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3F5C3C" w14:textId="4A56AD81" w:rsidR="00172758" w:rsidRPr="00230BE8" w:rsidRDefault="00172758" w:rsidP="00A67A7A">
      <w:pPr>
        <w:rPr>
          <w:b/>
          <w:bCs/>
          <w:sz w:val="32"/>
          <w:szCs w:val="32"/>
          <w:lang w:val="en-US"/>
        </w:rPr>
      </w:pPr>
      <w:r w:rsidRPr="00230BE8">
        <w:rPr>
          <w:b/>
          <w:bCs/>
          <w:sz w:val="32"/>
          <w:szCs w:val="32"/>
          <w:lang w:val="en-US"/>
        </w:rPr>
        <w:t>Supplement</w:t>
      </w:r>
      <w:r w:rsidR="001F4069" w:rsidRPr="00230BE8">
        <w:rPr>
          <w:b/>
          <w:bCs/>
          <w:sz w:val="32"/>
          <w:szCs w:val="32"/>
          <w:lang w:val="en-US"/>
        </w:rPr>
        <w:t>ary Information</w:t>
      </w:r>
    </w:p>
    <w:p w14:paraId="754C4634" w14:textId="77777777" w:rsidR="00626945" w:rsidRPr="00230BE8" w:rsidRDefault="00626945" w:rsidP="00626945">
      <w:pPr>
        <w:pStyle w:val="BATitle"/>
        <w:rPr>
          <w:sz w:val="36"/>
          <w:szCs w:val="36"/>
        </w:rPr>
      </w:pPr>
      <w:r w:rsidRPr="00230BE8">
        <w:rPr>
          <w:sz w:val="36"/>
          <w:szCs w:val="36"/>
        </w:rPr>
        <w:t>Preparation, Characterization and Unexpected Cathodoluminescence of Polycrystalline TlPbI</w:t>
      </w:r>
      <w:r w:rsidRPr="00230BE8">
        <w:rPr>
          <w:sz w:val="36"/>
          <w:szCs w:val="36"/>
          <w:vertAlign w:val="subscript"/>
        </w:rPr>
        <w:t>3</w:t>
      </w:r>
    </w:p>
    <w:p w14:paraId="0A2E3A98" w14:textId="77777777" w:rsidR="00626945" w:rsidRPr="00230BE8" w:rsidRDefault="00626945" w:rsidP="00626945">
      <w:pPr>
        <w:pStyle w:val="BBAuthorName"/>
        <w:rPr>
          <w:sz w:val="22"/>
          <w:szCs w:val="22"/>
        </w:rPr>
      </w:pPr>
      <w:r w:rsidRPr="00230BE8">
        <w:rPr>
          <w:sz w:val="22"/>
          <w:szCs w:val="22"/>
        </w:rPr>
        <w:t xml:space="preserve">Maurice </w:t>
      </w:r>
      <w:proofErr w:type="spellStart"/>
      <w:r w:rsidRPr="00230BE8">
        <w:rPr>
          <w:sz w:val="22"/>
          <w:szCs w:val="22"/>
        </w:rPr>
        <w:t>Conrad</w:t>
      </w:r>
      <w:r w:rsidRPr="00230BE8">
        <w:rPr>
          <w:sz w:val="22"/>
          <w:szCs w:val="22"/>
          <w:vertAlign w:val="superscript"/>
        </w:rPr>
        <w:t>a</w:t>
      </w:r>
      <w:proofErr w:type="spellEnd"/>
      <w:r w:rsidRPr="00230BE8">
        <w:rPr>
          <w:sz w:val="22"/>
          <w:szCs w:val="22"/>
        </w:rPr>
        <w:t xml:space="preserve">, Jonas </w:t>
      </w:r>
      <w:proofErr w:type="spellStart"/>
      <w:r w:rsidRPr="00230BE8">
        <w:rPr>
          <w:sz w:val="22"/>
          <w:szCs w:val="22"/>
        </w:rPr>
        <w:t>Grill</w:t>
      </w:r>
      <w:r w:rsidRPr="00230BE8">
        <w:rPr>
          <w:sz w:val="22"/>
          <w:szCs w:val="22"/>
          <w:vertAlign w:val="superscript"/>
        </w:rPr>
        <w:t>a</w:t>
      </w:r>
      <w:proofErr w:type="spellEnd"/>
      <w:r w:rsidRPr="00230BE8">
        <w:rPr>
          <w:sz w:val="22"/>
          <w:szCs w:val="22"/>
          <w:vertAlign w:val="superscript"/>
        </w:rPr>
        <w:t xml:space="preserve"> †</w:t>
      </w:r>
      <w:r w:rsidRPr="00230BE8">
        <w:rPr>
          <w:sz w:val="22"/>
          <w:szCs w:val="22"/>
        </w:rPr>
        <w:t xml:space="preserve">, Stephan </w:t>
      </w:r>
      <w:proofErr w:type="spellStart"/>
      <w:r w:rsidRPr="00230BE8">
        <w:rPr>
          <w:sz w:val="22"/>
          <w:szCs w:val="22"/>
        </w:rPr>
        <w:t>Böhringer</w:t>
      </w:r>
      <w:r w:rsidRPr="00230BE8">
        <w:rPr>
          <w:sz w:val="22"/>
          <w:szCs w:val="22"/>
          <w:vertAlign w:val="superscript"/>
        </w:rPr>
        <w:t>a</w:t>
      </w:r>
      <w:proofErr w:type="spellEnd"/>
      <w:r w:rsidRPr="00230BE8">
        <w:rPr>
          <w:sz w:val="22"/>
          <w:szCs w:val="22"/>
        </w:rPr>
        <w:t xml:space="preserve">, Thomas </w:t>
      </w:r>
      <w:proofErr w:type="spellStart"/>
      <w:r w:rsidRPr="00230BE8">
        <w:rPr>
          <w:sz w:val="22"/>
          <w:szCs w:val="22"/>
        </w:rPr>
        <w:t>Schleid</w:t>
      </w:r>
      <w:r w:rsidRPr="00230BE8">
        <w:rPr>
          <w:sz w:val="22"/>
          <w:szCs w:val="22"/>
          <w:vertAlign w:val="superscript"/>
        </w:rPr>
        <w:t>c</w:t>
      </w:r>
      <w:proofErr w:type="spellEnd"/>
      <w:r w:rsidRPr="00230BE8">
        <w:rPr>
          <w:sz w:val="22"/>
          <w:szCs w:val="22"/>
        </w:rPr>
        <w:t xml:space="preserve"> and Michael </w:t>
      </w:r>
      <w:proofErr w:type="spellStart"/>
      <w:proofErr w:type="gramStart"/>
      <w:r w:rsidRPr="00230BE8">
        <w:rPr>
          <w:sz w:val="22"/>
          <w:szCs w:val="22"/>
        </w:rPr>
        <w:t>Saliba</w:t>
      </w:r>
      <w:r w:rsidRPr="00230BE8">
        <w:rPr>
          <w:sz w:val="22"/>
          <w:szCs w:val="22"/>
          <w:vertAlign w:val="superscript"/>
        </w:rPr>
        <w:t>a,b</w:t>
      </w:r>
      <w:proofErr w:type="spellEnd"/>
      <w:proofErr w:type="gramEnd"/>
      <w:r w:rsidRPr="00230BE8">
        <w:rPr>
          <w:sz w:val="22"/>
          <w:szCs w:val="22"/>
        </w:rPr>
        <w:t>*</w:t>
      </w:r>
    </w:p>
    <w:p w14:paraId="2A8A9CE1" w14:textId="77777777" w:rsidR="00626945" w:rsidRPr="00230BE8" w:rsidRDefault="00626945" w:rsidP="00626945">
      <w:pPr>
        <w:pStyle w:val="BCAuthorAddress"/>
        <w:numPr>
          <w:ilvl w:val="0"/>
          <w:numId w:val="10"/>
        </w:numPr>
        <w:rPr>
          <w:szCs w:val="24"/>
        </w:rPr>
      </w:pPr>
      <w:r w:rsidRPr="00230BE8">
        <w:rPr>
          <w:szCs w:val="24"/>
        </w:rPr>
        <w:t xml:space="preserve">Institute for Photovoltaics, University of Stuttgart, </w:t>
      </w:r>
      <w:proofErr w:type="spellStart"/>
      <w:r w:rsidRPr="00230BE8">
        <w:rPr>
          <w:szCs w:val="24"/>
        </w:rPr>
        <w:t>Pfaffenwaldring</w:t>
      </w:r>
      <w:proofErr w:type="spellEnd"/>
      <w:r w:rsidRPr="00230BE8">
        <w:rPr>
          <w:szCs w:val="24"/>
        </w:rPr>
        <w:t xml:space="preserve"> 47, 70569 Stuttgart, Germany.</w:t>
      </w:r>
    </w:p>
    <w:p w14:paraId="22B13E67" w14:textId="4166DC07" w:rsidR="00626945" w:rsidRPr="00230BE8" w:rsidRDefault="00626945" w:rsidP="00626945">
      <w:pPr>
        <w:pStyle w:val="BCAuthorAddress"/>
        <w:numPr>
          <w:ilvl w:val="0"/>
          <w:numId w:val="10"/>
        </w:numPr>
        <w:rPr>
          <w:szCs w:val="24"/>
          <w:lang w:val="de-DE"/>
        </w:rPr>
      </w:pPr>
      <w:r w:rsidRPr="00230BE8">
        <w:rPr>
          <w:rStyle w:val="italic"/>
          <w:rFonts w:eastAsiaTheme="majorEastAsia"/>
          <w:bCs/>
          <w:szCs w:val="24"/>
          <w:lang w:val="de-DE"/>
        </w:rPr>
        <w:t>Helmholtz Young Investigator Group FRONTRUNNER, I</w:t>
      </w:r>
      <w:r w:rsidR="004C1BD7">
        <w:rPr>
          <w:rStyle w:val="italic"/>
          <w:rFonts w:eastAsiaTheme="majorEastAsia"/>
          <w:bCs/>
          <w:szCs w:val="24"/>
          <w:lang w:val="de-DE"/>
        </w:rPr>
        <w:t>MD</w:t>
      </w:r>
      <w:r w:rsidRPr="00230BE8">
        <w:rPr>
          <w:rStyle w:val="italic"/>
          <w:rFonts w:eastAsiaTheme="majorEastAsia"/>
          <w:bCs/>
          <w:szCs w:val="24"/>
          <w:lang w:val="de-DE"/>
        </w:rPr>
        <w:t>-</w:t>
      </w:r>
      <w:r w:rsidR="004C1BD7">
        <w:rPr>
          <w:rStyle w:val="italic"/>
          <w:rFonts w:eastAsiaTheme="majorEastAsia"/>
          <w:bCs/>
          <w:szCs w:val="24"/>
          <w:lang w:val="de-DE"/>
        </w:rPr>
        <w:t>3</w:t>
      </w:r>
      <w:bookmarkStart w:id="0" w:name="_GoBack"/>
      <w:bookmarkEnd w:id="0"/>
      <w:r w:rsidRPr="00230BE8">
        <w:rPr>
          <w:rStyle w:val="italic"/>
          <w:rFonts w:eastAsiaTheme="majorEastAsia"/>
          <w:bCs/>
          <w:szCs w:val="24"/>
          <w:lang w:val="de-DE"/>
        </w:rPr>
        <w:t xml:space="preserve"> Photovoltaics, Forschungszentrum Jülich, 52425 Jülich, Germany.</w:t>
      </w:r>
      <w:r w:rsidRPr="00230BE8">
        <w:rPr>
          <w:szCs w:val="24"/>
          <w:lang w:val="de-DE"/>
        </w:rPr>
        <w:t xml:space="preserve"> </w:t>
      </w:r>
    </w:p>
    <w:p w14:paraId="04B3C705" w14:textId="77777777" w:rsidR="00626945" w:rsidRPr="00230BE8" w:rsidRDefault="00626945" w:rsidP="00626945">
      <w:pPr>
        <w:pStyle w:val="BCAuthorAddress"/>
        <w:numPr>
          <w:ilvl w:val="0"/>
          <w:numId w:val="10"/>
        </w:numPr>
        <w:rPr>
          <w:szCs w:val="24"/>
        </w:rPr>
      </w:pPr>
      <w:r w:rsidRPr="00230BE8">
        <w:rPr>
          <w:szCs w:val="24"/>
        </w:rPr>
        <w:t xml:space="preserve">Institute for Inorganic Chemistry, University of Stuttgart, </w:t>
      </w:r>
      <w:proofErr w:type="spellStart"/>
      <w:r w:rsidRPr="00230BE8">
        <w:rPr>
          <w:szCs w:val="24"/>
        </w:rPr>
        <w:t>Pfaffenwaldring</w:t>
      </w:r>
      <w:proofErr w:type="spellEnd"/>
      <w:r w:rsidRPr="00230BE8">
        <w:rPr>
          <w:szCs w:val="24"/>
        </w:rPr>
        <w:t xml:space="preserve"> 55, 70569 Stuttgart, Germany. </w:t>
      </w:r>
    </w:p>
    <w:p w14:paraId="39CFDCBF" w14:textId="77777777" w:rsidR="00626945" w:rsidRPr="00230BE8" w:rsidRDefault="00626945" w:rsidP="00626945">
      <w:pPr>
        <w:pStyle w:val="BGKeywords"/>
        <w:rPr>
          <w:bCs/>
          <w:lang w:val="de-DE"/>
        </w:rPr>
      </w:pPr>
      <w:r w:rsidRPr="00230BE8">
        <w:rPr>
          <w:bCs/>
          <w:lang w:val="de-DE"/>
        </w:rPr>
        <w:t xml:space="preserve">* </w:t>
      </w:r>
      <w:proofErr w:type="spellStart"/>
      <w:r w:rsidRPr="00230BE8">
        <w:rPr>
          <w:bCs/>
          <w:lang w:val="de-DE"/>
        </w:rPr>
        <w:t>E-mail</w:t>
      </w:r>
      <w:proofErr w:type="spellEnd"/>
      <w:r w:rsidRPr="00230BE8">
        <w:rPr>
          <w:bCs/>
          <w:lang w:val="de-DE"/>
        </w:rPr>
        <w:t>: michael.saliba@ipv.uni-stuttgart.de</w:t>
      </w:r>
    </w:p>
    <w:p w14:paraId="43EB2999" w14:textId="77777777" w:rsidR="00626945" w:rsidRPr="00230BE8" w:rsidRDefault="00626945" w:rsidP="00A67A7A">
      <w:pPr>
        <w:rPr>
          <w:b/>
          <w:bCs/>
          <w:sz w:val="28"/>
          <w:szCs w:val="28"/>
        </w:rPr>
      </w:pPr>
    </w:p>
    <w:p w14:paraId="4434226A" w14:textId="551A841B" w:rsidR="002666FA" w:rsidRPr="00230BE8" w:rsidRDefault="00170D87" w:rsidP="008B7863">
      <w:pPr>
        <w:rPr>
          <w:rFonts w:ascii="Times" w:hAnsi="Times" w:cs="Times"/>
          <w:lang w:val="en-US"/>
        </w:rPr>
      </w:pPr>
      <w:r w:rsidRPr="00230BE8">
        <w:rPr>
          <w:rFonts w:ascii="Times" w:hAnsi="Times" w:cs="Times"/>
          <w:b/>
          <w:bCs/>
          <w:lang w:val="en-US"/>
        </w:rPr>
        <w:t>Table S1</w:t>
      </w:r>
      <w:r w:rsidR="00C07B87" w:rsidRPr="007E273B">
        <w:rPr>
          <w:rFonts w:ascii="Times" w:hAnsi="Times" w:cs="Times"/>
          <w:b/>
          <w:bCs/>
          <w:lang w:val="en-US"/>
        </w:rPr>
        <w:t>.</w:t>
      </w:r>
      <w:r w:rsidRPr="00230BE8">
        <w:rPr>
          <w:rFonts w:ascii="Times" w:hAnsi="Times" w:cs="Times"/>
          <w:lang w:val="en-US"/>
        </w:rPr>
        <w:t xml:space="preserve"> </w:t>
      </w:r>
      <w:r w:rsidR="002666FA" w:rsidRPr="00230BE8">
        <w:rPr>
          <w:rFonts w:ascii="Times" w:hAnsi="Times" w:cs="Times"/>
          <w:lang w:val="en-US"/>
        </w:rPr>
        <w:t>Rietveld refinement results of as-synthesized TlPbI</w:t>
      </w:r>
      <w:r w:rsidR="002666FA" w:rsidRPr="00230BE8">
        <w:rPr>
          <w:rFonts w:ascii="Times" w:hAnsi="Times" w:cs="Times"/>
          <w:vertAlign w:val="subscript"/>
          <w:lang w:val="en-US"/>
        </w:rPr>
        <w:t>3</w:t>
      </w:r>
      <w:r w:rsidR="002666FA" w:rsidRPr="00230BE8">
        <w:rPr>
          <w:rFonts w:ascii="Times" w:hAnsi="Times" w:cs="Times"/>
          <w:lang w:val="en-US"/>
        </w:rPr>
        <w:t xml:space="preserve"> at 293 K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9"/>
        <w:gridCol w:w="1307"/>
        <w:gridCol w:w="1283"/>
        <w:gridCol w:w="1283"/>
        <w:gridCol w:w="1283"/>
        <w:gridCol w:w="1315"/>
        <w:gridCol w:w="1292"/>
      </w:tblGrid>
      <w:tr w:rsidR="008B7863" w:rsidRPr="004C1BD7" w14:paraId="610F8504" w14:textId="77777777" w:rsidTr="00C07B87">
        <w:tc>
          <w:tcPr>
            <w:tcW w:w="9062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91E51D" w14:textId="77777777" w:rsidR="008B7863" w:rsidRPr="00230BE8" w:rsidRDefault="008B7863" w:rsidP="0042313F">
            <w:pPr>
              <w:spacing w:line="360" w:lineRule="auto"/>
              <w:jc w:val="both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 xml:space="preserve">Space group: </w:t>
            </w:r>
            <w:proofErr w:type="spellStart"/>
            <w:r w:rsidRPr="00230BE8">
              <w:rPr>
                <w:rFonts w:ascii="Times" w:hAnsi="Times" w:cs="Times"/>
                <w:i/>
                <w:iCs/>
                <w:lang w:val="en-US"/>
              </w:rPr>
              <w:t>Cmcm</w:t>
            </w:r>
            <w:proofErr w:type="spellEnd"/>
            <w:r w:rsidRPr="00230BE8">
              <w:rPr>
                <w:rFonts w:ascii="Times" w:hAnsi="Times" w:cs="Times"/>
                <w:lang w:val="en-US"/>
              </w:rPr>
              <w:t xml:space="preserve">, </w:t>
            </w:r>
            <w:r w:rsidRPr="00230BE8">
              <w:rPr>
                <w:rFonts w:ascii="Times" w:hAnsi="Times" w:cs="Times"/>
                <w:i/>
                <w:iCs/>
                <w:lang w:val="en-US"/>
              </w:rPr>
              <w:t>a</w:t>
            </w:r>
            <w:r w:rsidRPr="00230BE8">
              <w:rPr>
                <w:rFonts w:ascii="Times" w:hAnsi="Times" w:cs="Times"/>
                <w:lang w:val="en-US"/>
              </w:rPr>
              <w:t xml:space="preserve"> = 462.07(4) pm, </w:t>
            </w:r>
            <w:r w:rsidRPr="00230BE8">
              <w:rPr>
                <w:rFonts w:ascii="Times" w:hAnsi="Times" w:cs="Times"/>
                <w:i/>
                <w:iCs/>
                <w:lang w:val="en-US"/>
              </w:rPr>
              <w:t>b</w:t>
            </w:r>
            <w:r w:rsidRPr="00230BE8">
              <w:rPr>
                <w:rFonts w:ascii="Times" w:hAnsi="Times" w:cs="Times"/>
                <w:lang w:val="en-US"/>
              </w:rPr>
              <w:t xml:space="preserve"> = 1486.98(15) pm, </w:t>
            </w:r>
            <w:r w:rsidRPr="00230BE8">
              <w:rPr>
                <w:rFonts w:ascii="Times" w:hAnsi="Times" w:cs="Times"/>
                <w:i/>
                <w:iCs/>
                <w:lang w:val="en-US"/>
              </w:rPr>
              <w:t>c</w:t>
            </w:r>
            <w:r w:rsidRPr="00230BE8">
              <w:rPr>
                <w:rFonts w:ascii="Times" w:hAnsi="Times" w:cs="Times"/>
                <w:lang w:val="en-US"/>
              </w:rPr>
              <w:t xml:space="preserve"> = 1181.27(11) pm, </w:t>
            </w:r>
            <w:proofErr w:type="spellStart"/>
            <w:r w:rsidRPr="00230BE8">
              <w:rPr>
                <w:rFonts w:ascii="Times" w:hAnsi="Times" w:cs="Times"/>
                <w:i/>
                <w:iCs/>
                <w:lang w:val="en-US"/>
              </w:rPr>
              <w:t>R</w:t>
            </w:r>
            <w:r w:rsidRPr="00230BE8">
              <w:rPr>
                <w:rFonts w:ascii="Times" w:hAnsi="Times" w:cs="Times"/>
                <w:vertAlign w:val="subscript"/>
                <w:lang w:val="en-US"/>
              </w:rPr>
              <w:t>wp</w:t>
            </w:r>
            <w:proofErr w:type="spellEnd"/>
            <w:r w:rsidRPr="00230BE8">
              <w:rPr>
                <w:rFonts w:ascii="Times" w:hAnsi="Times" w:cs="Times"/>
                <w:lang w:val="en-US"/>
              </w:rPr>
              <w:t> = 17.30 </w:t>
            </w:r>
            <w:proofErr w:type="gramStart"/>
            <w:r w:rsidRPr="00230BE8">
              <w:rPr>
                <w:rFonts w:ascii="Times" w:hAnsi="Times" w:cs="Times"/>
                <w:lang w:val="en-US"/>
              </w:rPr>
              <w:t xml:space="preserve">%,   </w:t>
            </w:r>
            <w:proofErr w:type="gramEnd"/>
            <w:r w:rsidRPr="00230BE8">
              <w:rPr>
                <w:rFonts w:ascii="Times" w:hAnsi="Times" w:cs="Times"/>
                <w:lang w:val="en-US"/>
              </w:rPr>
              <w:t xml:space="preserve"> </w:t>
            </w:r>
            <w:proofErr w:type="spellStart"/>
            <w:r w:rsidRPr="00230BE8">
              <w:rPr>
                <w:rFonts w:ascii="Times" w:hAnsi="Times" w:cs="Times"/>
                <w:i/>
                <w:lang w:val="en-US"/>
              </w:rPr>
              <w:t>GoF</w:t>
            </w:r>
            <w:proofErr w:type="spellEnd"/>
            <w:r w:rsidRPr="00230BE8">
              <w:rPr>
                <w:rFonts w:ascii="Times" w:hAnsi="Times" w:cs="Times"/>
                <w:lang w:val="en-US"/>
              </w:rPr>
              <w:t> = 1.06</w:t>
            </w:r>
          </w:p>
        </w:tc>
      </w:tr>
      <w:tr w:rsidR="008B7863" w:rsidRPr="00230BE8" w14:paraId="5BE60EC4" w14:textId="77777777" w:rsidTr="00F176EC">
        <w:trPr>
          <w:trHeight w:val="397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6ED17B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Atom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72C28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Wyckoff site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15D784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i/>
                <w:iCs/>
                <w:lang w:val="en-US"/>
              </w:rPr>
            </w:pPr>
            <w:r w:rsidRPr="00230BE8">
              <w:rPr>
                <w:rFonts w:ascii="Times" w:hAnsi="Times" w:cs="Times"/>
                <w:i/>
                <w:iCs/>
                <w:lang w:val="en-US"/>
              </w:rPr>
              <w:t>x/a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F9CCC0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i/>
                <w:iCs/>
                <w:lang w:val="en-US"/>
              </w:rPr>
            </w:pPr>
            <w:r w:rsidRPr="00230BE8">
              <w:rPr>
                <w:rFonts w:ascii="Times" w:hAnsi="Times" w:cs="Times"/>
                <w:i/>
                <w:iCs/>
                <w:lang w:val="en-US"/>
              </w:rPr>
              <w:t>y/b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0CDDF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i/>
                <w:iCs/>
                <w:lang w:val="en-US"/>
              </w:rPr>
            </w:pPr>
            <w:r w:rsidRPr="00230BE8">
              <w:rPr>
                <w:rFonts w:ascii="Times" w:hAnsi="Times" w:cs="Times"/>
                <w:i/>
                <w:iCs/>
                <w:lang w:val="en-US"/>
              </w:rPr>
              <w:t>z/c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6C1F9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Occupancy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5C3EE7" w14:textId="77777777" w:rsidR="008B7863" w:rsidRPr="00230BE8" w:rsidRDefault="008B7863" w:rsidP="00F176EC">
            <w:pPr>
              <w:jc w:val="center"/>
              <w:rPr>
                <w:rFonts w:ascii="Times" w:hAnsi="Times" w:cs="Times"/>
                <w:lang w:val="en-US"/>
              </w:rPr>
            </w:pPr>
            <w:proofErr w:type="spellStart"/>
            <w:r w:rsidRPr="00230BE8">
              <w:rPr>
                <w:rFonts w:ascii="Times" w:hAnsi="Times" w:cs="Times"/>
                <w:i/>
                <w:lang w:val="en-US"/>
              </w:rPr>
              <w:t>B</w:t>
            </w:r>
            <w:r w:rsidRPr="00230BE8">
              <w:rPr>
                <w:rFonts w:ascii="Times" w:hAnsi="Times" w:cs="Times"/>
                <w:vertAlign w:val="subscript"/>
                <w:lang w:val="en-US"/>
              </w:rPr>
              <w:t>eq</w:t>
            </w:r>
            <w:proofErr w:type="spellEnd"/>
          </w:p>
        </w:tc>
      </w:tr>
      <w:tr w:rsidR="008B7863" w:rsidRPr="00230BE8" w14:paraId="1F356FF2" w14:textId="77777777" w:rsidTr="001F0DF6">
        <w:trPr>
          <w:trHeight w:val="397"/>
        </w:trPr>
        <w:tc>
          <w:tcPr>
            <w:tcW w:w="12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D14FCB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Tl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EE960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4</w:t>
            </w:r>
            <w:r w:rsidRPr="00230BE8">
              <w:rPr>
                <w:rFonts w:ascii="Times" w:hAnsi="Times" w:cs="Times"/>
                <w:i/>
                <w:lang w:val="en-US"/>
              </w:rPr>
              <w:t>c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7BDE6A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080D7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.7482(5)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2BAD85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vertAlign w:val="superscript"/>
                <w:lang w:val="en-US"/>
              </w:rPr>
              <w:t>1</w:t>
            </w:r>
            <w:r w:rsidRPr="00230BE8">
              <w:rPr>
                <w:rFonts w:ascii="Times" w:hAnsi="Times" w:cs="Times"/>
                <w:lang w:val="en-US"/>
              </w:rPr>
              <w:t>/</w:t>
            </w:r>
            <w:r w:rsidRPr="00230BE8">
              <w:rPr>
                <w:rFonts w:ascii="Times" w:hAnsi="Times" w:cs="Times"/>
                <w:vertAlign w:val="subscript"/>
                <w:lang w:val="en-US"/>
              </w:rPr>
              <w:t>4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AC92FF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9005A5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</w:tr>
      <w:tr w:rsidR="008B7863" w:rsidRPr="00230BE8" w14:paraId="0B41A629" w14:textId="77777777" w:rsidTr="001F0DF6">
        <w:trPr>
          <w:trHeight w:val="397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6B0F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Pb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F79E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4</w:t>
            </w:r>
            <w:r w:rsidRPr="00230BE8">
              <w:rPr>
                <w:rFonts w:ascii="Times" w:hAnsi="Times" w:cs="Times"/>
                <w:i/>
                <w:lang w:val="en-US"/>
              </w:rPr>
              <w:t>a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21B9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67F6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21338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836CA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CF5A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</w:tr>
      <w:tr w:rsidR="008B7863" w:rsidRPr="00230BE8" w14:paraId="5B9D6F47" w14:textId="77777777" w:rsidTr="001F0DF6">
        <w:trPr>
          <w:trHeight w:val="397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2D1C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I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908B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8</w:t>
            </w:r>
            <w:r w:rsidRPr="00230BE8">
              <w:rPr>
                <w:rFonts w:ascii="Times" w:hAnsi="Times" w:cs="Times"/>
                <w:i/>
                <w:lang w:val="en-US"/>
              </w:rPr>
              <w:t>f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90A9F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65B4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.3579(5)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9277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.0599(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C489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856D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</w:tr>
      <w:tr w:rsidR="008B7863" w:rsidRPr="00230BE8" w14:paraId="62EE5287" w14:textId="77777777" w:rsidTr="001F0DF6">
        <w:trPr>
          <w:trHeight w:val="397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2D7FA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I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E45BD9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4</w:t>
            </w:r>
            <w:r w:rsidRPr="00230BE8">
              <w:rPr>
                <w:rFonts w:ascii="Times" w:hAnsi="Times" w:cs="Times"/>
                <w:i/>
                <w:lang w:val="en-US"/>
              </w:rPr>
              <w:t>c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47F5A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692B6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0.0765(8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722FD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vertAlign w:val="superscript"/>
                <w:lang w:val="en-US"/>
              </w:rPr>
              <w:t>1</w:t>
            </w:r>
            <w:r w:rsidRPr="00230BE8">
              <w:rPr>
                <w:rFonts w:ascii="Times" w:hAnsi="Times" w:cs="Times"/>
                <w:lang w:val="en-US"/>
              </w:rPr>
              <w:t>/</w:t>
            </w:r>
            <w:r w:rsidRPr="00230BE8">
              <w:rPr>
                <w:rFonts w:ascii="Times" w:hAnsi="Times" w:cs="Times"/>
                <w:vertAlign w:val="subscript"/>
                <w:lang w:val="en-US"/>
              </w:rPr>
              <w:t>4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7619B3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4E767" w14:textId="77777777" w:rsidR="008B7863" w:rsidRPr="00230BE8" w:rsidRDefault="008B7863" w:rsidP="009E206F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</w:t>
            </w:r>
          </w:p>
        </w:tc>
      </w:tr>
    </w:tbl>
    <w:p w14:paraId="0767C05B" w14:textId="2CB4F6A8" w:rsidR="009E206F" w:rsidRPr="00230BE8" w:rsidRDefault="009E206F" w:rsidP="009E206F">
      <w:pPr>
        <w:rPr>
          <w:rFonts w:ascii="Times" w:hAnsi="Times" w:cs="Times"/>
          <w:lang w:val="en-US"/>
        </w:rPr>
      </w:pPr>
    </w:p>
    <w:p w14:paraId="53AD8A42" w14:textId="77777777" w:rsidR="00903E1B" w:rsidRPr="00230BE8" w:rsidRDefault="00903E1B" w:rsidP="00903E1B">
      <w:pPr>
        <w:jc w:val="center"/>
        <w:rPr>
          <w:rFonts w:ascii="Times" w:hAnsi="Times" w:cs="Times"/>
          <w:b/>
          <w:bCs/>
          <w:lang w:val="en-US"/>
        </w:rPr>
      </w:pPr>
      <w:r w:rsidRPr="00230BE8">
        <w:rPr>
          <w:noProof/>
        </w:rPr>
        <w:lastRenderedPageBreak/>
        <w:drawing>
          <wp:inline distT="0" distB="0" distL="0" distR="0" wp14:anchorId="44358355" wp14:editId="57D2A429">
            <wp:extent cx="5190269" cy="401955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8" t="7293" r="36357" b="8152"/>
                    <a:stretch/>
                  </pic:blipFill>
                  <pic:spPr bwMode="auto">
                    <a:xfrm>
                      <a:off x="0" y="0"/>
                      <a:ext cx="5204110" cy="4030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306E54" w14:textId="3FD6BD5B" w:rsidR="00795278" w:rsidRPr="00230BE8" w:rsidRDefault="00795278" w:rsidP="00795278">
      <w:pPr>
        <w:rPr>
          <w:rFonts w:ascii="Times" w:hAnsi="Times" w:cs="Times"/>
          <w:lang w:val="en-US"/>
        </w:rPr>
      </w:pPr>
      <w:r w:rsidRPr="00230BE8">
        <w:rPr>
          <w:rFonts w:ascii="Times" w:hAnsi="Times" w:cs="Times"/>
          <w:b/>
          <w:bCs/>
          <w:lang w:val="en-US"/>
        </w:rPr>
        <w:t>Figure S1.</w:t>
      </w:r>
      <w:r w:rsidRPr="00230BE8">
        <w:rPr>
          <w:rFonts w:ascii="Times" w:hAnsi="Times" w:cs="Times"/>
          <w:lang w:val="en-US"/>
        </w:rPr>
        <w:t xml:space="preserve"> EDS spectrum of polycrystalline TlPbI</w:t>
      </w:r>
      <w:r w:rsidRPr="00230BE8">
        <w:rPr>
          <w:rFonts w:ascii="Times" w:hAnsi="Times" w:cs="Times"/>
          <w:vertAlign w:val="subscript"/>
          <w:lang w:val="en-US"/>
        </w:rPr>
        <w:t>3</w:t>
      </w:r>
      <w:r w:rsidRPr="00230BE8">
        <w:rPr>
          <w:rFonts w:ascii="Times" w:hAnsi="Times" w:cs="Times"/>
          <w:lang w:val="en-US"/>
        </w:rPr>
        <w:t xml:space="preserve"> at room temperature</w:t>
      </w:r>
      <w:r w:rsidR="00A14095" w:rsidRPr="00230BE8">
        <w:rPr>
          <w:rFonts w:ascii="Times" w:hAnsi="Times" w:cs="Times"/>
          <w:lang w:val="en-US"/>
        </w:rPr>
        <w:t>. * Lines due to sample preparation.</w:t>
      </w:r>
    </w:p>
    <w:p w14:paraId="5B088B82" w14:textId="285FC449" w:rsidR="00897CAF" w:rsidRPr="00230BE8" w:rsidRDefault="00897CAF" w:rsidP="009E206F">
      <w:pPr>
        <w:rPr>
          <w:rFonts w:ascii="Times" w:hAnsi="Times" w:cs="Times"/>
          <w:b/>
          <w:bCs/>
          <w:lang w:val="en-US"/>
        </w:rPr>
      </w:pPr>
    </w:p>
    <w:p w14:paraId="7CF9E57B" w14:textId="0F74CAA8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  <w:r w:rsidRPr="00230BE8">
        <w:rPr>
          <w:rFonts w:ascii="Times" w:hAnsi="Times" w:cs="Times"/>
          <w:b/>
          <w:bCs/>
          <w:lang w:val="en-US"/>
        </w:rPr>
        <w:t xml:space="preserve">Table S2. </w:t>
      </w:r>
      <w:r w:rsidRPr="00230BE8">
        <w:rPr>
          <w:rFonts w:ascii="Times" w:hAnsi="Times" w:cs="Times"/>
          <w:lang w:val="en-US"/>
        </w:rPr>
        <w:t xml:space="preserve">Elemental distribution as calculated by </w:t>
      </w:r>
      <w:r w:rsidR="004F486D" w:rsidRPr="00230BE8">
        <w:rPr>
          <w:rFonts w:ascii="Times" w:hAnsi="Times" w:cs="Times"/>
          <w:lang w:val="en-US"/>
        </w:rPr>
        <w:t xml:space="preserve">Thermo Fisher </w:t>
      </w:r>
      <w:r w:rsidR="002D56AA" w:rsidRPr="00230BE8">
        <w:rPr>
          <w:rFonts w:ascii="Times" w:hAnsi="Times" w:cs="Times"/>
          <w:lang w:val="en-US"/>
        </w:rPr>
        <w:t>NSS</w:t>
      </w:r>
      <w:r w:rsidRPr="00230BE8">
        <w:rPr>
          <w:rFonts w:ascii="Times" w:hAnsi="Times" w:cs="Times"/>
          <w:lang w:val="en-US"/>
        </w:rPr>
        <w:t xml:space="preserve"> based on the EDS spectrum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</w:tblGrid>
      <w:tr w:rsidR="00E76750" w:rsidRPr="00230BE8" w14:paraId="78A16DF3" w14:textId="77777777" w:rsidTr="00B92893">
        <w:trPr>
          <w:trHeight w:val="34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9637A" w14:textId="3758C85E" w:rsidR="00E76750" w:rsidRPr="00230BE8" w:rsidRDefault="00E76750" w:rsidP="00B92893">
            <w:pPr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230BE8">
              <w:rPr>
                <w:rFonts w:ascii="Times" w:hAnsi="Times" w:cs="Times"/>
                <w:b/>
                <w:bCs/>
                <w:lang w:val="en-US"/>
              </w:rPr>
              <w:t>Element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A17E2" w14:textId="43676544" w:rsidR="00E76750" w:rsidRPr="00230BE8" w:rsidRDefault="00E76750" w:rsidP="00B92893">
            <w:pPr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230BE8">
              <w:rPr>
                <w:rFonts w:ascii="Times" w:hAnsi="Times" w:cs="Times"/>
                <w:b/>
                <w:bCs/>
                <w:lang w:val="en-US"/>
              </w:rPr>
              <w:t>Atom conc. / %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32DC3" w14:textId="695A1991" w:rsidR="00E76750" w:rsidRPr="00230BE8" w:rsidRDefault="00E76750" w:rsidP="00B92893">
            <w:pPr>
              <w:jc w:val="center"/>
              <w:rPr>
                <w:rFonts w:ascii="Times" w:hAnsi="Times" w:cs="Times"/>
                <w:b/>
                <w:bCs/>
                <w:lang w:val="en-US"/>
              </w:rPr>
            </w:pPr>
            <w:r w:rsidRPr="00230BE8">
              <w:rPr>
                <w:rFonts w:ascii="Times" w:hAnsi="Times" w:cs="Times"/>
                <w:b/>
                <w:bCs/>
                <w:lang w:val="en-US"/>
              </w:rPr>
              <w:t>Error / %</w:t>
            </w:r>
          </w:p>
        </w:tc>
      </w:tr>
      <w:tr w:rsidR="00E76750" w:rsidRPr="00230BE8" w14:paraId="34021438" w14:textId="77777777" w:rsidTr="00B92893">
        <w:trPr>
          <w:trHeight w:val="340"/>
        </w:trPr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64040AF8" w14:textId="5ECDCD7B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Tl*</w:t>
            </w:r>
          </w:p>
        </w:tc>
        <w:tc>
          <w:tcPr>
            <w:tcW w:w="2265" w:type="dxa"/>
            <w:tcBorders>
              <w:top w:val="single" w:sz="4" w:space="0" w:color="auto"/>
            </w:tcBorders>
            <w:vAlign w:val="center"/>
          </w:tcPr>
          <w:p w14:paraId="0A25CA80" w14:textId="319FE981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20.5</w:t>
            </w:r>
          </w:p>
        </w:tc>
        <w:tc>
          <w:tcPr>
            <w:tcW w:w="2266" w:type="dxa"/>
            <w:tcBorders>
              <w:top w:val="single" w:sz="4" w:space="0" w:color="auto"/>
            </w:tcBorders>
            <w:vAlign w:val="center"/>
          </w:tcPr>
          <w:p w14:paraId="66D65462" w14:textId="18AAE21A" w:rsidR="00E76750" w:rsidRPr="008F4F0A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8F4F0A">
              <w:rPr>
                <w:rFonts w:ascii="Times" w:hAnsi="Times" w:cs="Times"/>
                <w:lang w:val="en-US"/>
              </w:rPr>
              <w:t>±0.4</w:t>
            </w:r>
          </w:p>
        </w:tc>
      </w:tr>
      <w:tr w:rsidR="00E76750" w:rsidRPr="00230BE8" w14:paraId="25E6D513" w14:textId="77777777" w:rsidTr="00B92893">
        <w:trPr>
          <w:trHeight w:val="340"/>
        </w:trPr>
        <w:tc>
          <w:tcPr>
            <w:tcW w:w="2265" w:type="dxa"/>
            <w:vAlign w:val="center"/>
          </w:tcPr>
          <w:p w14:paraId="4ECE7BE3" w14:textId="1850DCCD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Pb*</w:t>
            </w:r>
          </w:p>
        </w:tc>
        <w:tc>
          <w:tcPr>
            <w:tcW w:w="2265" w:type="dxa"/>
            <w:vAlign w:val="center"/>
          </w:tcPr>
          <w:p w14:paraId="6273A19C" w14:textId="03F037F8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6.7</w:t>
            </w:r>
          </w:p>
        </w:tc>
        <w:tc>
          <w:tcPr>
            <w:tcW w:w="2266" w:type="dxa"/>
            <w:vAlign w:val="center"/>
          </w:tcPr>
          <w:p w14:paraId="090BB7F7" w14:textId="487307C4" w:rsidR="00E76750" w:rsidRPr="008F4F0A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8F4F0A">
              <w:rPr>
                <w:rFonts w:ascii="Times" w:hAnsi="Times" w:cs="Times"/>
                <w:lang w:val="en-US"/>
              </w:rPr>
              <w:t>±0.6</w:t>
            </w:r>
          </w:p>
        </w:tc>
      </w:tr>
      <w:tr w:rsidR="00E76750" w:rsidRPr="00230BE8" w14:paraId="3465B5B1" w14:textId="77777777" w:rsidTr="00B92893">
        <w:trPr>
          <w:trHeight w:val="340"/>
        </w:trPr>
        <w:tc>
          <w:tcPr>
            <w:tcW w:w="2265" w:type="dxa"/>
            <w:vAlign w:val="center"/>
          </w:tcPr>
          <w:p w14:paraId="23890A61" w14:textId="02EE4BFD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I</w:t>
            </w:r>
          </w:p>
        </w:tc>
        <w:tc>
          <w:tcPr>
            <w:tcW w:w="2265" w:type="dxa"/>
            <w:vAlign w:val="center"/>
          </w:tcPr>
          <w:p w14:paraId="5B5FE1DC" w14:textId="47DCFD5A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61.2</w:t>
            </w:r>
          </w:p>
        </w:tc>
        <w:tc>
          <w:tcPr>
            <w:tcW w:w="2266" w:type="dxa"/>
            <w:vAlign w:val="center"/>
          </w:tcPr>
          <w:p w14:paraId="08689EB9" w14:textId="7FFDC011" w:rsidR="00E76750" w:rsidRPr="008F4F0A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8F4F0A">
              <w:rPr>
                <w:rFonts w:ascii="Times" w:hAnsi="Times" w:cs="Times"/>
                <w:lang w:val="en-US"/>
              </w:rPr>
              <w:t>±0.9</w:t>
            </w:r>
          </w:p>
        </w:tc>
      </w:tr>
      <w:tr w:rsidR="00E76750" w:rsidRPr="00230BE8" w14:paraId="5F1CF105" w14:textId="77777777" w:rsidTr="00B92893">
        <w:trPr>
          <w:trHeight w:val="340"/>
        </w:trPr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3CF81899" w14:textId="2E58DE3F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Cl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14:paraId="14D4827F" w14:textId="49A3976B" w:rsidR="00E76750" w:rsidRPr="00230BE8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230BE8">
              <w:rPr>
                <w:rFonts w:ascii="Times" w:hAnsi="Times" w:cs="Times"/>
                <w:lang w:val="en-US"/>
              </w:rPr>
              <w:t>1.</w:t>
            </w:r>
            <w:r w:rsidR="00FA0662" w:rsidRPr="00230BE8">
              <w:rPr>
                <w:rFonts w:ascii="Times" w:hAnsi="Times" w:cs="Times"/>
                <w:lang w:val="en-US"/>
              </w:rPr>
              <w:t>6</w:t>
            </w:r>
          </w:p>
        </w:tc>
        <w:tc>
          <w:tcPr>
            <w:tcW w:w="2266" w:type="dxa"/>
            <w:tcBorders>
              <w:bottom w:val="single" w:sz="4" w:space="0" w:color="auto"/>
            </w:tcBorders>
            <w:vAlign w:val="center"/>
          </w:tcPr>
          <w:p w14:paraId="379EFE9B" w14:textId="44BE5286" w:rsidR="00E76750" w:rsidRPr="008F4F0A" w:rsidRDefault="00E76750" w:rsidP="00B92893">
            <w:pPr>
              <w:jc w:val="center"/>
              <w:rPr>
                <w:rFonts w:ascii="Times" w:hAnsi="Times" w:cs="Times"/>
                <w:lang w:val="en-US"/>
              </w:rPr>
            </w:pPr>
            <w:r w:rsidRPr="008F4F0A">
              <w:rPr>
                <w:rFonts w:ascii="Times" w:hAnsi="Times" w:cs="Times"/>
                <w:lang w:val="en-US"/>
              </w:rPr>
              <w:t>±0.6</w:t>
            </w:r>
          </w:p>
        </w:tc>
      </w:tr>
    </w:tbl>
    <w:p w14:paraId="1639DB90" w14:textId="08BD1636" w:rsidR="00E76750" w:rsidRPr="00230BE8" w:rsidRDefault="00E76750" w:rsidP="009E206F">
      <w:pPr>
        <w:rPr>
          <w:rFonts w:ascii="Times" w:hAnsi="Times" w:cs="Times"/>
          <w:sz w:val="20"/>
          <w:szCs w:val="20"/>
          <w:lang w:val="en-US"/>
        </w:rPr>
      </w:pPr>
      <w:r w:rsidRPr="00230BE8">
        <w:rPr>
          <w:rFonts w:ascii="Times" w:hAnsi="Times" w:cs="Times"/>
          <w:sz w:val="20"/>
          <w:szCs w:val="20"/>
          <w:lang w:val="en-US"/>
        </w:rPr>
        <w:t>*</w:t>
      </w:r>
      <w:r w:rsidR="007828EB">
        <w:rPr>
          <w:rFonts w:ascii="Times" w:hAnsi="Times" w:cs="Times"/>
          <w:sz w:val="20"/>
          <w:szCs w:val="20"/>
          <w:lang w:val="en-US"/>
        </w:rPr>
        <w:t xml:space="preserve"> </w:t>
      </w:r>
      <w:r w:rsidRPr="00230BE8">
        <w:rPr>
          <w:rFonts w:ascii="Times" w:hAnsi="Times" w:cs="Times"/>
          <w:sz w:val="20"/>
          <w:szCs w:val="20"/>
          <w:lang w:val="en-US"/>
        </w:rPr>
        <w:t xml:space="preserve">Due to the large overlap </w:t>
      </w:r>
      <w:r w:rsidR="00B92893" w:rsidRPr="00230BE8">
        <w:rPr>
          <w:rFonts w:ascii="Times" w:hAnsi="Times" w:cs="Times"/>
          <w:sz w:val="20"/>
          <w:szCs w:val="20"/>
          <w:lang w:val="en-US"/>
        </w:rPr>
        <w:t xml:space="preserve">of the M lines, the ratio of Tl to Pb cannot be determined </w:t>
      </w:r>
      <w:r w:rsidR="007E273B">
        <w:rPr>
          <w:rFonts w:ascii="Times" w:hAnsi="Times" w:cs="Times"/>
          <w:sz w:val="20"/>
          <w:szCs w:val="20"/>
          <w:lang w:val="en-US"/>
        </w:rPr>
        <w:t xml:space="preserve">more </w:t>
      </w:r>
      <w:r w:rsidR="00B92893" w:rsidRPr="00230BE8">
        <w:rPr>
          <w:rFonts w:ascii="Times" w:hAnsi="Times" w:cs="Times"/>
          <w:sz w:val="20"/>
          <w:szCs w:val="20"/>
          <w:lang w:val="en-US"/>
        </w:rPr>
        <w:t>accurately.</w:t>
      </w:r>
    </w:p>
    <w:p w14:paraId="1B398116" w14:textId="0819DBA6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630C1AB0" w14:textId="6268B24B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658CD7B6" w14:textId="673C539B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10605021" w14:textId="59EECE44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396BDD19" w14:textId="7A0DCC1D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7E5C7209" w14:textId="3B8FCD10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16BABA27" w14:textId="77777777" w:rsidR="00E76750" w:rsidRPr="00230BE8" w:rsidRDefault="00E76750" w:rsidP="009E206F">
      <w:pPr>
        <w:rPr>
          <w:rFonts w:ascii="Times" w:hAnsi="Times" w:cs="Times"/>
          <w:b/>
          <w:bCs/>
          <w:lang w:val="en-US"/>
        </w:rPr>
      </w:pPr>
    </w:p>
    <w:p w14:paraId="3AB48FB6" w14:textId="22384496" w:rsidR="00897CAF" w:rsidRPr="00230BE8" w:rsidRDefault="00897CAF" w:rsidP="00897CAF">
      <w:pPr>
        <w:jc w:val="center"/>
        <w:rPr>
          <w:rFonts w:ascii="Times" w:hAnsi="Times" w:cs="Times"/>
          <w:b/>
          <w:bCs/>
          <w:lang w:val="en-US"/>
        </w:rPr>
      </w:pPr>
      <w:r w:rsidRPr="00230BE8">
        <w:rPr>
          <w:rFonts w:ascii="Times" w:hAnsi="Times" w:cs="Times"/>
          <w:noProof/>
          <w:lang w:val="en-US"/>
        </w:rPr>
        <w:lastRenderedPageBreak/>
        <w:drawing>
          <wp:inline distT="0" distB="0" distL="0" distR="0" wp14:anchorId="63ABF094" wp14:editId="4B826206">
            <wp:extent cx="3857625" cy="3609340"/>
            <wp:effectExtent l="0" t="0" r="952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32" t="3625" r="8121"/>
                    <a:stretch/>
                  </pic:blipFill>
                  <pic:spPr bwMode="auto">
                    <a:xfrm>
                      <a:off x="0" y="0"/>
                      <a:ext cx="3867784" cy="3618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464E75" w14:textId="2E3BB888" w:rsidR="009E206F" w:rsidRPr="00230BE8" w:rsidRDefault="004721C6" w:rsidP="009E206F">
      <w:pPr>
        <w:rPr>
          <w:rFonts w:ascii="Times" w:hAnsi="Times" w:cs="Times"/>
          <w:lang w:val="en-US"/>
        </w:rPr>
      </w:pPr>
      <w:r w:rsidRPr="00230BE8">
        <w:rPr>
          <w:rFonts w:ascii="Times" w:hAnsi="Times" w:cs="Times"/>
          <w:b/>
          <w:bCs/>
          <w:lang w:val="en-US"/>
        </w:rPr>
        <w:t>Figure S</w:t>
      </w:r>
      <w:r w:rsidR="00795278" w:rsidRPr="00230BE8">
        <w:rPr>
          <w:rFonts w:ascii="Times" w:hAnsi="Times" w:cs="Times"/>
          <w:b/>
          <w:bCs/>
          <w:lang w:val="en-US"/>
        </w:rPr>
        <w:t>2</w:t>
      </w:r>
      <w:r w:rsidR="00C07B87" w:rsidRPr="00230BE8">
        <w:rPr>
          <w:rFonts w:ascii="Times" w:hAnsi="Times" w:cs="Times"/>
          <w:b/>
          <w:bCs/>
          <w:lang w:val="en-US"/>
        </w:rPr>
        <w:t>.</w:t>
      </w:r>
      <w:r w:rsidRPr="00230BE8">
        <w:rPr>
          <w:rFonts w:ascii="Times" w:hAnsi="Times" w:cs="Times"/>
          <w:lang w:val="en-US"/>
        </w:rPr>
        <w:t xml:space="preserve"> </w:t>
      </w:r>
      <w:r w:rsidR="00F608B5" w:rsidRPr="00230BE8">
        <w:rPr>
          <w:rFonts w:ascii="Times" w:hAnsi="Times" w:cs="Times"/>
          <w:lang w:val="en-US"/>
        </w:rPr>
        <w:t>D</w:t>
      </w:r>
      <w:r w:rsidR="00C8780E" w:rsidRPr="00230BE8">
        <w:rPr>
          <w:rFonts w:ascii="Times" w:hAnsi="Times" w:cs="Times"/>
          <w:lang w:val="en-US"/>
        </w:rPr>
        <w:t>iffuse reflectance spectrum of polycrystalline TlPbI</w:t>
      </w:r>
      <w:r w:rsidR="00C8780E" w:rsidRPr="00230BE8">
        <w:rPr>
          <w:rFonts w:ascii="Times" w:hAnsi="Times" w:cs="Times"/>
          <w:vertAlign w:val="subscript"/>
          <w:lang w:val="en-US"/>
        </w:rPr>
        <w:t>3</w:t>
      </w:r>
      <w:r w:rsidR="00130407" w:rsidRPr="00230BE8">
        <w:rPr>
          <w:rFonts w:ascii="Times" w:hAnsi="Times" w:cs="Times"/>
          <w:lang w:val="en-US"/>
        </w:rPr>
        <w:t xml:space="preserve"> at room temperature.</w:t>
      </w:r>
      <w:r w:rsidRPr="00230BE8">
        <w:rPr>
          <w:rFonts w:ascii="Times" w:hAnsi="Times" w:cs="Times"/>
          <w:lang w:val="en-US"/>
        </w:rPr>
        <w:t xml:space="preserve"> </w:t>
      </w:r>
    </w:p>
    <w:p w14:paraId="7532B900" w14:textId="77777777" w:rsidR="009240E8" w:rsidRPr="00230BE8" w:rsidRDefault="009240E8" w:rsidP="009E206F">
      <w:pPr>
        <w:rPr>
          <w:rFonts w:ascii="Times" w:hAnsi="Times" w:cs="Times"/>
          <w:lang w:val="en-US"/>
        </w:rPr>
      </w:pPr>
    </w:p>
    <w:p w14:paraId="516B3FB5" w14:textId="07A5B380" w:rsidR="007505D9" w:rsidRPr="00230BE8" w:rsidRDefault="00131AE7" w:rsidP="009E206F">
      <w:pPr>
        <w:jc w:val="center"/>
        <w:rPr>
          <w:rFonts w:ascii="Times" w:hAnsi="Times" w:cs="Times"/>
          <w:lang w:val="en-US"/>
        </w:rPr>
      </w:pPr>
      <w:r w:rsidRPr="00230BE8">
        <w:rPr>
          <w:rFonts w:ascii="Times" w:hAnsi="Times" w:cs="Times"/>
          <w:lang w:val="en-US"/>
        </w:rPr>
        <w:t xml:space="preserve"> </w:t>
      </w:r>
      <w:r w:rsidRPr="00230BE8">
        <w:rPr>
          <w:rFonts w:ascii="Times" w:hAnsi="Times" w:cs="Times"/>
          <w:noProof/>
        </w:rPr>
        <w:drawing>
          <wp:inline distT="0" distB="0" distL="0" distR="0" wp14:anchorId="241B6E12" wp14:editId="591C6B2A">
            <wp:extent cx="3716247" cy="3733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210" r="20782"/>
                    <a:stretch/>
                  </pic:blipFill>
                  <pic:spPr bwMode="auto">
                    <a:xfrm>
                      <a:off x="0" y="0"/>
                      <a:ext cx="3729912" cy="3747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430414" w14:textId="39111B87" w:rsidR="007505D9" w:rsidRPr="00230BE8" w:rsidRDefault="007505D9" w:rsidP="007505D9">
      <w:pPr>
        <w:pStyle w:val="Beschriftung"/>
        <w:jc w:val="both"/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</w:pPr>
      <w:r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Figure S</w:t>
      </w:r>
      <w:r w:rsidR="00795278"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3</w:t>
      </w:r>
      <w:r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230BE8">
        <w:rPr>
          <w:rFonts w:ascii="Times" w:hAnsi="Times" w:cs="Times"/>
          <w:lang w:val="en-US"/>
        </w:rPr>
        <w:t xml:space="preserve"> </w:t>
      </w:r>
      <w:proofErr w:type="spellStart"/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>Kubelka</w:t>
      </w:r>
      <w:proofErr w:type="spellEnd"/>
      <w:r w:rsidR="007E273B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>-</w:t>
      </w:r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Munk absorption spectrum with absorption edge </w:t>
      </w:r>
      <w:proofErr w:type="spellStart"/>
      <w:r w:rsidRPr="00230BE8">
        <w:rPr>
          <w:rFonts w:ascii="Times" w:hAnsi="Times" w:cs="Times"/>
          <w:color w:val="000000" w:themeColor="text1"/>
          <w:sz w:val="22"/>
          <w:szCs w:val="22"/>
          <w:lang w:val="en-US"/>
        </w:rPr>
        <w:t>λ</w:t>
      </w:r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vertAlign w:val="subscript"/>
          <w:lang w:val="en-US"/>
        </w:rPr>
        <w:t>abs</w:t>
      </w:r>
      <w:proofErr w:type="spellEnd"/>
      <w:r w:rsidR="00130407"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 of polycrystalline TlPbI</w:t>
      </w:r>
      <w:r w:rsidR="00130407" w:rsidRPr="00230BE8">
        <w:rPr>
          <w:rFonts w:ascii="Times" w:hAnsi="Times" w:cs="Times"/>
          <w:i w:val="0"/>
          <w:iCs w:val="0"/>
          <w:color w:val="auto"/>
          <w:sz w:val="22"/>
          <w:szCs w:val="22"/>
          <w:vertAlign w:val="subscript"/>
          <w:lang w:val="en-US"/>
        </w:rPr>
        <w:t>3</w:t>
      </w:r>
      <w:r w:rsidR="00130407"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 at room temperature</w:t>
      </w:r>
      <w:r w:rsidR="00EC6AFB"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>.</w:t>
      </w:r>
    </w:p>
    <w:p w14:paraId="64BAA913" w14:textId="13A7396B" w:rsidR="009240E8" w:rsidRPr="00230BE8" w:rsidRDefault="009240E8" w:rsidP="009240E8">
      <w:pPr>
        <w:jc w:val="center"/>
        <w:rPr>
          <w:rFonts w:ascii="Times" w:hAnsi="Times" w:cs="Times"/>
          <w:lang w:val="en-US"/>
        </w:rPr>
      </w:pPr>
      <w:r w:rsidRPr="00230BE8">
        <w:rPr>
          <w:noProof/>
        </w:rPr>
        <w:lastRenderedPageBreak/>
        <w:drawing>
          <wp:inline distT="0" distB="0" distL="0" distR="0" wp14:anchorId="18A55C7C" wp14:editId="2525CD7D">
            <wp:extent cx="4247305" cy="3676650"/>
            <wp:effectExtent l="0" t="0" r="127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55" b="4557"/>
                    <a:stretch/>
                  </pic:blipFill>
                  <pic:spPr bwMode="auto">
                    <a:xfrm>
                      <a:off x="0" y="0"/>
                      <a:ext cx="4268565" cy="3695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82C80" w14:textId="59EDBAF2" w:rsidR="009240E8" w:rsidRPr="00230BE8" w:rsidRDefault="009240E8" w:rsidP="009240E8">
      <w:pPr>
        <w:pStyle w:val="Beschriftung"/>
        <w:jc w:val="both"/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</w:pPr>
      <w:r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Figure S</w:t>
      </w:r>
      <w:r w:rsidR="00795278"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4</w:t>
      </w:r>
      <w:r w:rsidRPr="00230BE8">
        <w:rPr>
          <w:rFonts w:ascii="Times" w:hAnsi="Times" w:cs="Times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Pr="00230BE8">
        <w:rPr>
          <w:rFonts w:ascii="Times" w:hAnsi="Times" w:cs="Times"/>
          <w:lang w:val="en-US"/>
        </w:rPr>
        <w:t xml:space="preserve"> </w:t>
      </w:r>
      <w:proofErr w:type="spellStart"/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>Tauc</w:t>
      </w:r>
      <w:proofErr w:type="spellEnd"/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 plot to determine the indirect band gap </w:t>
      </w:r>
      <w:proofErr w:type="spellStart"/>
      <w:proofErr w:type="gramStart"/>
      <w:r w:rsidRPr="00230BE8">
        <w:rPr>
          <w:rFonts w:ascii="Times" w:hAnsi="Times" w:cs="Times"/>
          <w:iCs w:val="0"/>
          <w:color w:val="auto"/>
          <w:sz w:val="22"/>
          <w:szCs w:val="22"/>
          <w:lang w:val="en-US"/>
        </w:rPr>
        <w:t>E</w:t>
      </w:r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vertAlign w:val="subscript"/>
          <w:lang w:val="en-US"/>
        </w:rPr>
        <w:t>g,id</w:t>
      </w:r>
      <w:proofErr w:type="spellEnd"/>
      <w:proofErr w:type="gramEnd"/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 of polycrystalline TlPbI</w:t>
      </w:r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vertAlign w:val="subscript"/>
          <w:lang w:val="en-US"/>
        </w:rPr>
        <w:t>3</w:t>
      </w:r>
      <w:r w:rsidRPr="00230BE8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t xml:space="preserve"> at room temperature.</w:t>
      </w:r>
      <w:r w:rsidR="007E273B">
        <w:rPr>
          <w:rFonts w:ascii="Times" w:hAnsi="Times" w:cs="Times"/>
          <w:i w:val="0"/>
          <w:iCs w:val="0"/>
          <w:color w:val="auto"/>
          <w:sz w:val="22"/>
          <w:szCs w:val="22"/>
          <w:lang w:val="en-US"/>
        </w:rPr>
        <w:br/>
      </w:r>
    </w:p>
    <w:p w14:paraId="1A2D0F11" w14:textId="25235A5D" w:rsidR="008C6A27" w:rsidRPr="00230BE8" w:rsidRDefault="008C6A27" w:rsidP="008C6A27">
      <w:pPr>
        <w:jc w:val="center"/>
        <w:rPr>
          <w:rFonts w:ascii="Times" w:hAnsi="Times" w:cs="Times"/>
          <w:b/>
          <w:bCs/>
          <w:lang w:val="en-US"/>
        </w:rPr>
      </w:pPr>
      <w:r w:rsidRPr="00230BE8">
        <w:rPr>
          <w:noProof/>
        </w:rPr>
        <w:drawing>
          <wp:inline distT="0" distB="0" distL="0" distR="0" wp14:anchorId="5DADAA50" wp14:editId="7AADFEF3">
            <wp:extent cx="5276850" cy="3957056"/>
            <wp:effectExtent l="0" t="0" r="0" b="5715"/>
            <wp:docPr id="966187928" name="Grafik 1" descr="Ein Bild, das Im Haus, Gerä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187928" name="Grafik 1" descr="Ein Bild, das Im Haus, Gerä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300" cy="39626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8FCD4" w14:textId="00173534" w:rsidR="009240E8" w:rsidRPr="009240E8" w:rsidRDefault="008C6A27" w:rsidP="009240E8">
      <w:pPr>
        <w:rPr>
          <w:lang w:val="en-US"/>
        </w:rPr>
      </w:pPr>
      <w:r w:rsidRPr="00230BE8">
        <w:rPr>
          <w:rFonts w:ascii="Times" w:hAnsi="Times" w:cs="Times"/>
          <w:b/>
          <w:bCs/>
          <w:lang w:val="en-US"/>
        </w:rPr>
        <w:t>Figure S5.</w:t>
      </w:r>
      <w:r w:rsidRPr="00230BE8">
        <w:rPr>
          <w:rFonts w:ascii="Times" w:hAnsi="Times" w:cs="Times"/>
          <w:lang w:val="en-US"/>
        </w:rPr>
        <w:t xml:space="preserve"> Photograph of the cryogenic stage with the CL collection mirror between sample and polepiece.</w:t>
      </w:r>
    </w:p>
    <w:sectPr w:rsidR="009240E8" w:rsidRPr="009240E8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C33492" w14:textId="77777777" w:rsidR="00DF2E57" w:rsidRDefault="00DF2E57" w:rsidP="00626945">
      <w:pPr>
        <w:spacing w:after="0" w:line="240" w:lineRule="auto"/>
      </w:pPr>
      <w:r>
        <w:separator/>
      </w:r>
    </w:p>
  </w:endnote>
  <w:endnote w:type="continuationSeparator" w:id="0">
    <w:p w14:paraId="5012A3C5" w14:textId="77777777" w:rsidR="00DF2E57" w:rsidRDefault="00DF2E57" w:rsidP="00626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EF87C" w14:textId="77777777" w:rsidR="00626945" w:rsidRDefault="0062694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CA1DC3" w14:textId="4374C487" w:rsidR="00626945" w:rsidRDefault="00626945">
    <w:pPr>
      <w:pStyle w:val="Fuzeile"/>
      <w:jc w:val="center"/>
    </w:pPr>
    <w:r>
      <w:t>S</w:t>
    </w:r>
    <w:sdt>
      <w:sdtPr>
        <w:id w:val="-738481101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sdtContent>
    </w:sdt>
  </w:p>
  <w:p w14:paraId="6FE104DC" w14:textId="77777777" w:rsidR="00626945" w:rsidRDefault="0062694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648DF2" w14:textId="77777777" w:rsidR="00626945" w:rsidRDefault="0062694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9DD6CC" w14:textId="77777777" w:rsidR="00DF2E57" w:rsidRDefault="00DF2E57" w:rsidP="00626945">
      <w:pPr>
        <w:spacing w:after="0" w:line="240" w:lineRule="auto"/>
      </w:pPr>
      <w:r>
        <w:separator/>
      </w:r>
    </w:p>
  </w:footnote>
  <w:footnote w:type="continuationSeparator" w:id="0">
    <w:p w14:paraId="58BFBD49" w14:textId="77777777" w:rsidR="00DF2E57" w:rsidRDefault="00DF2E57" w:rsidP="00626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6DE58" w14:textId="77777777" w:rsidR="00626945" w:rsidRDefault="0062694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CE9A8E" w14:textId="77777777" w:rsidR="00626945" w:rsidRDefault="0062694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E22B3D" w14:textId="77777777" w:rsidR="00626945" w:rsidRDefault="0062694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BC64BE8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A267F3E"/>
    <w:multiLevelType w:val="hybridMultilevel"/>
    <w:tmpl w:val="CE6A4C2E"/>
    <w:lvl w:ilvl="0" w:tplc="45FC266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B2773A"/>
    <w:multiLevelType w:val="hybridMultilevel"/>
    <w:tmpl w:val="657E21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84420"/>
    <w:multiLevelType w:val="hybridMultilevel"/>
    <w:tmpl w:val="A5BCD000"/>
    <w:lvl w:ilvl="0" w:tplc="943E7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2F2927"/>
    <w:multiLevelType w:val="hybridMultilevel"/>
    <w:tmpl w:val="2A742ED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F66448"/>
    <w:multiLevelType w:val="hybridMultilevel"/>
    <w:tmpl w:val="E71EFA7C"/>
    <w:lvl w:ilvl="0" w:tplc="E7928E84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B353AC"/>
    <w:multiLevelType w:val="hybridMultilevel"/>
    <w:tmpl w:val="B8B226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5F93D01"/>
    <w:multiLevelType w:val="hybridMultilevel"/>
    <w:tmpl w:val="1BA8541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F323DB"/>
    <w:multiLevelType w:val="hybridMultilevel"/>
    <w:tmpl w:val="2E60772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C5161E"/>
    <w:multiLevelType w:val="hybridMultilevel"/>
    <w:tmpl w:val="64405464"/>
    <w:lvl w:ilvl="0" w:tplc="EA7AD24C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9"/>
  </w:num>
  <w:num w:numId="5">
    <w:abstractNumId w:val="0"/>
  </w:num>
  <w:num w:numId="6">
    <w:abstractNumId w:val="8"/>
  </w:num>
  <w:num w:numId="7">
    <w:abstractNumId w:val="4"/>
  </w:num>
  <w:num w:numId="8">
    <w:abstractNumId w:val="3"/>
  </w:num>
  <w:num w:numId="9">
    <w:abstractNumId w:val="2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UytDQzNDQ0Nzc1tTRQ0lEKTi0uzszPAykwqgUA+R5C7SwAAAA="/>
  </w:docVars>
  <w:rsids>
    <w:rsidRoot w:val="000B573E"/>
    <w:rsid w:val="00002C33"/>
    <w:rsid w:val="00007823"/>
    <w:rsid w:val="0001236E"/>
    <w:rsid w:val="0002188C"/>
    <w:rsid w:val="000252F2"/>
    <w:rsid w:val="0002690F"/>
    <w:rsid w:val="00030257"/>
    <w:rsid w:val="00037F74"/>
    <w:rsid w:val="00040CEA"/>
    <w:rsid w:val="00046092"/>
    <w:rsid w:val="0004770A"/>
    <w:rsid w:val="00050E9C"/>
    <w:rsid w:val="00052118"/>
    <w:rsid w:val="00053F3C"/>
    <w:rsid w:val="00054766"/>
    <w:rsid w:val="00055C1D"/>
    <w:rsid w:val="000562B3"/>
    <w:rsid w:val="00056873"/>
    <w:rsid w:val="00056E8B"/>
    <w:rsid w:val="00073FB8"/>
    <w:rsid w:val="0007583D"/>
    <w:rsid w:val="00077C74"/>
    <w:rsid w:val="0008237F"/>
    <w:rsid w:val="000841F8"/>
    <w:rsid w:val="0008513F"/>
    <w:rsid w:val="000860E3"/>
    <w:rsid w:val="00091AA4"/>
    <w:rsid w:val="00095A7E"/>
    <w:rsid w:val="000A081D"/>
    <w:rsid w:val="000A3137"/>
    <w:rsid w:val="000A46D8"/>
    <w:rsid w:val="000A53C3"/>
    <w:rsid w:val="000A72B4"/>
    <w:rsid w:val="000A7485"/>
    <w:rsid w:val="000B0B1C"/>
    <w:rsid w:val="000B2257"/>
    <w:rsid w:val="000B545B"/>
    <w:rsid w:val="000B573E"/>
    <w:rsid w:val="000B7651"/>
    <w:rsid w:val="000C003E"/>
    <w:rsid w:val="000C011C"/>
    <w:rsid w:val="000C031A"/>
    <w:rsid w:val="000C1577"/>
    <w:rsid w:val="000C346F"/>
    <w:rsid w:val="000C65AD"/>
    <w:rsid w:val="000C7FAE"/>
    <w:rsid w:val="000D1A23"/>
    <w:rsid w:val="000D3E19"/>
    <w:rsid w:val="000D7C6F"/>
    <w:rsid w:val="000E1D51"/>
    <w:rsid w:val="000E2961"/>
    <w:rsid w:val="000E498F"/>
    <w:rsid w:val="000E4C03"/>
    <w:rsid w:val="000E5A97"/>
    <w:rsid w:val="000F6A03"/>
    <w:rsid w:val="00102004"/>
    <w:rsid w:val="001025F4"/>
    <w:rsid w:val="00107C6E"/>
    <w:rsid w:val="00110BA8"/>
    <w:rsid w:val="00110F0D"/>
    <w:rsid w:val="0011151D"/>
    <w:rsid w:val="0011474E"/>
    <w:rsid w:val="00117B3D"/>
    <w:rsid w:val="00120441"/>
    <w:rsid w:val="001214F7"/>
    <w:rsid w:val="00121D01"/>
    <w:rsid w:val="00122B2C"/>
    <w:rsid w:val="00124A7F"/>
    <w:rsid w:val="00125B54"/>
    <w:rsid w:val="00130407"/>
    <w:rsid w:val="00131AE7"/>
    <w:rsid w:val="001344CD"/>
    <w:rsid w:val="0013631D"/>
    <w:rsid w:val="0013674E"/>
    <w:rsid w:val="00140476"/>
    <w:rsid w:val="001424AC"/>
    <w:rsid w:val="0014276E"/>
    <w:rsid w:val="00143E75"/>
    <w:rsid w:val="001620C4"/>
    <w:rsid w:val="0016509A"/>
    <w:rsid w:val="001700A3"/>
    <w:rsid w:val="00170D87"/>
    <w:rsid w:val="00171495"/>
    <w:rsid w:val="00171B27"/>
    <w:rsid w:val="001722DC"/>
    <w:rsid w:val="00172758"/>
    <w:rsid w:val="00172808"/>
    <w:rsid w:val="0017523C"/>
    <w:rsid w:val="00176C15"/>
    <w:rsid w:val="00181ABA"/>
    <w:rsid w:val="00182884"/>
    <w:rsid w:val="001868C0"/>
    <w:rsid w:val="00190300"/>
    <w:rsid w:val="0019033D"/>
    <w:rsid w:val="00194579"/>
    <w:rsid w:val="00194AC0"/>
    <w:rsid w:val="00195149"/>
    <w:rsid w:val="001966CA"/>
    <w:rsid w:val="001B504B"/>
    <w:rsid w:val="001B5CF5"/>
    <w:rsid w:val="001B6861"/>
    <w:rsid w:val="001C03F6"/>
    <w:rsid w:val="001C0DDC"/>
    <w:rsid w:val="001C134C"/>
    <w:rsid w:val="001C43F4"/>
    <w:rsid w:val="001C46D1"/>
    <w:rsid w:val="001C7234"/>
    <w:rsid w:val="001D2177"/>
    <w:rsid w:val="001D7588"/>
    <w:rsid w:val="001E176D"/>
    <w:rsid w:val="001E2517"/>
    <w:rsid w:val="001E293F"/>
    <w:rsid w:val="001E6012"/>
    <w:rsid w:val="001E7BF5"/>
    <w:rsid w:val="001F0DF6"/>
    <w:rsid w:val="001F4069"/>
    <w:rsid w:val="001F6A9E"/>
    <w:rsid w:val="002012BE"/>
    <w:rsid w:val="002020D1"/>
    <w:rsid w:val="00202C7A"/>
    <w:rsid w:val="002034CA"/>
    <w:rsid w:val="00203FC4"/>
    <w:rsid w:val="00205EFF"/>
    <w:rsid w:val="0020603C"/>
    <w:rsid w:val="0020667C"/>
    <w:rsid w:val="00207FDD"/>
    <w:rsid w:val="002119C2"/>
    <w:rsid w:val="00214CC3"/>
    <w:rsid w:val="00217735"/>
    <w:rsid w:val="00217A61"/>
    <w:rsid w:val="00217F86"/>
    <w:rsid w:val="0022095E"/>
    <w:rsid w:val="00222872"/>
    <w:rsid w:val="00226A01"/>
    <w:rsid w:val="00230BE8"/>
    <w:rsid w:val="002324EA"/>
    <w:rsid w:val="00235CED"/>
    <w:rsid w:val="00236158"/>
    <w:rsid w:val="00240363"/>
    <w:rsid w:val="00240E99"/>
    <w:rsid w:val="00242E12"/>
    <w:rsid w:val="00256DD8"/>
    <w:rsid w:val="002608EC"/>
    <w:rsid w:val="00261242"/>
    <w:rsid w:val="0026364D"/>
    <w:rsid w:val="002666FA"/>
    <w:rsid w:val="00267885"/>
    <w:rsid w:val="002720F2"/>
    <w:rsid w:val="00272EA9"/>
    <w:rsid w:val="0027337F"/>
    <w:rsid w:val="00281CA9"/>
    <w:rsid w:val="00285F88"/>
    <w:rsid w:val="00290FCC"/>
    <w:rsid w:val="00292783"/>
    <w:rsid w:val="00292D74"/>
    <w:rsid w:val="00294EED"/>
    <w:rsid w:val="00296293"/>
    <w:rsid w:val="002A283B"/>
    <w:rsid w:val="002A3B2D"/>
    <w:rsid w:val="002B06B6"/>
    <w:rsid w:val="002B11E8"/>
    <w:rsid w:val="002B33A1"/>
    <w:rsid w:val="002B5141"/>
    <w:rsid w:val="002B70D9"/>
    <w:rsid w:val="002B7F2F"/>
    <w:rsid w:val="002C3C33"/>
    <w:rsid w:val="002C5CBE"/>
    <w:rsid w:val="002D3150"/>
    <w:rsid w:val="002D3ED2"/>
    <w:rsid w:val="002D466B"/>
    <w:rsid w:val="002D4CB1"/>
    <w:rsid w:val="002D56AA"/>
    <w:rsid w:val="002D5F0B"/>
    <w:rsid w:val="002D6016"/>
    <w:rsid w:val="002D6E7B"/>
    <w:rsid w:val="002E07F5"/>
    <w:rsid w:val="002E2644"/>
    <w:rsid w:val="002F7446"/>
    <w:rsid w:val="002F775D"/>
    <w:rsid w:val="002F7FFB"/>
    <w:rsid w:val="00305203"/>
    <w:rsid w:val="00305AED"/>
    <w:rsid w:val="00314783"/>
    <w:rsid w:val="003203B6"/>
    <w:rsid w:val="003317A8"/>
    <w:rsid w:val="003337B3"/>
    <w:rsid w:val="0033439C"/>
    <w:rsid w:val="00336412"/>
    <w:rsid w:val="00342AB4"/>
    <w:rsid w:val="00351EB9"/>
    <w:rsid w:val="00354B64"/>
    <w:rsid w:val="0035666B"/>
    <w:rsid w:val="00357865"/>
    <w:rsid w:val="00361758"/>
    <w:rsid w:val="003617A2"/>
    <w:rsid w:val="00363D90"/>
    <w:rsid w:val="0036626E"/>
    <w:rsid w:val="00373626"/>
    <w:rsid w:val="00376535"/>
    <w:rsid w:val="00377503"/>
    <w:rsid w:val="00380DE7"/>
    <w:rsid w:val="0038241D"/>
    <w:rsid w:val="00384613"/>
    <w:rsid w:val="0038601D"/>
    <w:rsid w:val="00390FF8"/>
    <w:rsid w:val="00393F72"/>
    <w:rsid w:val="00394F3E"/>
    <w:rsid w:val="00396401"/>
    <w:rsid w:val="003970A1"/>
    <w:rsid w:val="003971CB"/>
    <w:rsid w:val="003971FA"/>
    <w:rsid w:val="003A460C"/>
    <w:rsid w:val="003B2A79"/>
    <w:rsid w:val="003B554A"/>
    <w:rsid w:val="003C18CF"/>
    <w:rsid w:val="003C47E3"/>
    <w:rsid w:val="003C50FC"/>
    <w:rsid w:val="003D51B0"/>
    <w:rsid w:val="003D5461"/>
    <w:rsid w:val="003E17D9"/>
    <w:rsid w:val="003F0CC0"/>
    <w:rsid w:val="003F0EBB"/>
    <w:rsid w:val="003F249A"/>
    <w:rsid w:val="003F2641"/>
    <w:rsid w:val="003F324E"/>
    <w:rsid w:val="003F366A"/>
    <w:rsid w:val="003F47A5"/>
    <w:rsid w:val="003F6BDC"/>
    <w:rsid w:val="003F6D6B"/>
    <w:rsid w:val="003F78BD"/>
    <w:rsid w:val="0040200B"/>
    <w:rsid w:val="00402E8B"/>
    <w:rsid w:val="00402EA2"/>
    <w:rsid w:val="004035B2"/>
    <w:rsid w:val="00404E5F"/>
    <w:rsid w:val="004111C7"/>
    <w:rsid w:val="004229FE"/>
    <w:rsid w:val="00425FAF"/>
    <w:rsid w:val="004269FD"/>
    <w:rsid w:val="0043303C"/>
    <w:rsid w:val="00435BBD"/>
    <w:rsid w:val="004400CA"/>
    <w:rsid w:val="004412A2"/>
    <w:rsid w:val="00445D33"/>
    <w:rsid w:val="004540AC"/>
    <w:rsid w:val="00454AB3"/>
    <w:rsid w:val="004554D5"/>
    <w:rsid w:val="00466102"/>
    <w:rsid w:val="004664EA"/>
    <w:rsid w:val="00466C8D"/>
    <w:rsid w:val="00470512"/>
    <w:rsid w:val="004721C6"/>
    <w:rsid w:val="0047504F"/>
    <w:rsid w:val="00475C3B"/>
    <w:rsid w:val="00475F43"/>
    <w:rsid w:val="004845A5"/>
    <w:rsid w:val="00486524"/>
    <w:rsid w:val="00491F8F"/>
    <w:rsid w:val="00495954"/>
    <w:rsid w:val="004971EA"/>
    <w:rsid w:val="004A5CE3"/>
    <w:rsid w:val="004A6075"/>
    <w:rsid w:val="004B150C"/>
    <w:rsid w:val="004B284B"/>
    <w:rsid w:val="004B7C35"/>
    <w:rsid w:val="004C00B4"/>
    <w:rsid w:val="004C1BD7"/>
    <w:rsid w:val="004C7D6E"/>
    <w:rsid w:val="004D1226"/>
    <w:rsid w:val="004D1BE7"/>
    <w:rsid w:val="004D6549"/>
    <w:rsid w:val="004D706A"/>
    <w:rsid w:val="004E1248"/>
    <w:rsid w:val="004E312C"/>
    <w:rsid w:val="004E4221"/>
    <w:rsid w:val="004E593E"/>
    <w:rsid w:val="004E63E3"/>
    <w:rsid w:val="004E7989"/>
    <w:rsid w:val="004F2955"/>
    <w:rsid w:val="004F486D"/>
    <w:rsid w:val="004F547A"/>
    <w:rsid w:val="004F55BC"/>
    <w:rsid w:val="004F66C1"/>
    <w:rsid w:val="00505DC2"/>
    <w:rsid w:val="005072F4"/>
    <w:rsid w:val="005074AE"/>
    <w:rsid w:val="00520EE9"/>
    <w:rsid w:val="00523B5D"/>
    <w:rsid w:val="00523F52"/>
    <w:rsid w:val="005244FA"/>
    <w:rsid w:val="00527E3D"/>
    <w:rsid w:val="00532AC7"/>
    <w:rsid w:val="0053451F"/>
    <w:rsid w:val="00550200"/>
    <w:rsid w:val="00551F02"/>
    <w:rsid w:val="005524AC"/>
    <w:rsid w:val="0056081C"/>
    <w:rsid w:val="00565B50"/>
    <w:rsid w:val="005663BD"/>
    <w:rsid w:val="00572361"/>
    <w:rsid w:val="00572AC0"/>
    <w:rsid w:val="00577629"/>
    <w:rsid w:val="00584F4B"/>
    <w:rsid w:val="00584FFF"/>
    <w:rsid w:val="00585F66"/>
    <w:rsid w:val="00586ABE"/>
    <w:rsid w:val="00593C3E"/>
    <w:rsid w:val="005955DE"/>
    <w:rsid w:val="005A042F"/>
    <w:rsid w:val="005A336A"/>
    <w:rsid w:val="005A370D"/>
    <w:rsid w:val="005A452B"/>
    <w:rsid w:val="005A7B8F"/>
    <w:rsid w:val="005B1F53"/>
    <w:rsid w:val="005B412C"/>
    <w:rsid w:val="005B4BBD"/>
    <w:rsid w:val="005D0FC1"/>
    <w:rsid w:val="005D1650"/>
    <w:rsid w:val="005D5B26"/>
    <w:rsid w:val="005D60DA"/>
    <w:rsid w:val="005D78D2"/>
    <w:rsid w:val="005E1240"/>
    <w:rsid w:val="005E4697"/>
    <w:rsid w:val="005F0E32"/>
    <w:rsid w:val="005F43ED"/>
    <w:rsid w:val="005F5ABA"/>
    <w:rsid w:val="00600F63"/>
    <w:rsid w:val="00602615"/>
    <w:rsid w:val="00604604"/>
    <w:rsid w:val="00607D01"/>
    <w:rsid w:val="00607DBB"/>
    <w:rsid w:val="00612F40"/>
    <w:rsid w:val="00615E7E"/>
    <w:rsid w:val="00616633"/>
    <w:rsid w:val="0061772D"/>
    <w:rsid w:val="00620544"/>
    <w:rsid w:val="00622471"/>
    <w:rsid w:val="00622C93"/>
    <w:rsid w:val="0062536D"/>
    <w:rsid w:val="006262FB"/>
    <w:rsid w:val="00626945"/>
    <w:rsid w:val="00631975"/>
    <w:rsid w:val="00632A66"/>
    <w:rsid w:val="006340DB"/>
    <w:rsid w:val="00636A18"/>
    <w:rsid w:val="00636FF9"/>
    <w:rsid w:val="00640A76"/>
    <w:rsid w:val="006417FB"/>
    <w:rsid w:val="00644FFB"/>
    <w:rsid w:val="006539EF"/>
    <w:rsid w:val="00653CCD"/>
    <w:rsid w:val="00656A54"/>
    <w:rsid w:val="006613D0"/>
    <w:rsid w:val="00662EA0"/>
    <w:rsid w:val="00675663"/>
    <w:rsid w:val="00676C2A"/>
    <w:rsid w:val="00682032"/>
    <w:rsid w:val="00685BC4"/>
    <w:rsid w:val="006926D6"/>
    <w:rsid w:val="00692926"/>
    <w:rsid w:val="00692F7A"/>
    <w:rsid w:val="0069627A"/>
    <w:rsid w:val="006973FA"/>
    <w:rsid w:val="00697969"/>
    <w:rsid w:val="006A4D98"/>
    <w:rsid w:val="006A5F30"/>
    <w:rsid w:val="006B3852"/>
    <w:rsid w:val="006B5997"/>
    <w:rsid w:val="006C3DE6"/>
    <w:rsid w:val="006C53B7"/>
    <w:rsid w:val="006D0987"/>
    <w:rsid w:val="006D2471"/>
    <w:rsid w:val="006D34F9"/>
    <w:rsid w:val="006D62AD"/>
    <w:rsid w:val="006D65E9"/>
    <w:rsid w:val="006D6978"/>
    <w:rsid w:val="006D74D1"/>
    <w:rsid w:val="006E3A1A"/>
    <w:rsid w:val="006E4942"/>
    <w:rsid w:val="006E55AB"/>
    <w:rsid w:val="006E6C2E"/>
    <w:rsid w:val="006F371E"/>
    <w:rsid w:val="006F58D4"/>
    <w:rsid w:val="006F5B3B"/>
    <w:rsid w:val="006F727C"/>
    <w:rsid w:val="007010F7"/>
    <w:rsid w:val="00706666"/>
    <w:rsid w:val="00710318"/>
    <w:rsid w:val="00720526"/>
    <w:rsid w:val="00720D32"/>
    <w:rsid w:val="0072216A"/>
    <w:rsid w:val="00722AEE"/>
    <w:rsid w:val="00724A56"/>
    <w:rsid w:val="00725677"/>
    <w:rsid w:val="00742F75"/>
    <w:rsid w:val="007457D2"/>
    <w:rsid w:val="00746B4F"/>
    <w:rsid w:val="0074721B"/>
    <w:rsid w:val="00747EBF"/>
    <w:rsid w:val="007505D9"/>
    <w:rsid w:val="00751B64"/>
    <w:rsid w:val="00755FA2"/>
    <w:rsid w:val="0075751E"/>
    <w:rsid w:val="00763974"/>
    <w:rsid w:val="007649ED"/>
    <w:rsid w:val="00764BC2"/>
    <w:rsid w:val="00765818"/>
    <w:rsid w:val="00765CD7"/>
    <w:rsid w:val="00772458"/>
    <w:rsid w:val="007753FC"/>
    <w:rsid w:val="00776E2F"/>
    <w:rsid w:val="00777C95"/>
    <w:rsid w:val="00780BB6"/>
    <w:rsid w:val="007822F4"/>
    <w:rsid w:val="007828EB"/>
    <w:rsid w:val="007836B7"/>
    <w:rsid w:val="00784357"/>
    <w:rsid w:val="00791135"/>
    <w:rsid w:val="007917C8"/>
    <w:rsid w:val="007934AF"/>
    <w:rsid w:val="00793BD4"/>
    <w:rsid w:val="00793E1F"/>
    <w:rsid w:val="00795278"/>
    <w:rsid w:val="00797765"/>
    <w:rsid w:val="007A5B9F"/>
    <w:rsid w:val="007B30AA"/>
    <w:rsid w:val="007B3E37"/>
    <w:rsid w:val="007B4BBF"/>
    <w:rsid w:val="007B57F8"/>
    <w:rsid w:val="007B6B49"/>
    <w:rsid w:val="007C029F"/>
    <w:rsid w:val="007C3CC2"/>
    <w:rsid w:val="007D03C8"/>
    <w:rsid w:val="007D308F"/>
    <w:rsid w:val="007D5E40"/>
    <w:rsid w:val="007D7147"/>
    <w:rsid w:val="007E091C"/>
    <w:rsid w:val="007E273B"/>
    <w:rsid w:val="007F0721"/>
    <w:rsid w:val="007F1F7B"/>
    <w:rsid w:val="007F52A0"/>
    <w:rsid w:val="007F6F6B"/>
    <w:rsid w:val="008001AE"/>
    <w:rsid w:val="008023E5"/>
    <w:rsid w:val="00811C91"/>
    <w:rsid w:val="00811EDC"/>
    <w:rsid w:val="008146ED"/>
    <w:rsid w:val="008203EC"/>
    <w:rsid w:val="008249AF"/>
    <w:rsid w:val="00825733"/>
    <w:rsid w:val="00826A4D"/>
    <w:rsid w:val="008303C0"/>
    <w:rsid w:val="00833B63"/>
    <w:rsid w:val="00836A16"/>
    <w:rsid w:val="00836C1D"/>
    <w:rsid w:val="00840CF7"/>
    <w:rsid w:val="00844BF9"/>
    <w:rsid w:val="00844F81"/>
    <w:rsid w:val="00850037"/>
    <w:rsid w:val="00850747"/>
    <w:rsid w:val="00850B7D"/>
    <w:rsid w:val="00850FD7"/>
    <w:rsid w:val="008551CB"/>
    <w:rsid w:val="008551F3"/>
    <w:rsid w:val="008563FE"/>
    <w:rsid w:val="0086420C"/>
    <w:rsid w:val="00864720"/>
    <w:rsid w:val="00864DB4"/>
    <w:rsid w:val="0086693D"/>
    <w:rsid w:val="00867FD5"/>
    <w:rsid w:val="008703E6"/>
    <w:rsid w:val="00872867"/>
    <w:rsid w:val="00874AAF"/>
    <w:rsid w:val="00874EA9"/>
    <w:rsid w:val="008806CE"/>
    <w:rsid w:val="008830D6"/>
    <w:rsid w:val="0088729E"/>
    <w:rsid w:val="00887ACC"/>
    <w:rsid w:val="00897BFE"/>
    <w:rsid w:val="00897CAF"/>
    <w:rsid w:val="00897F4E"/>
    <w:rsid w:val="008A06F9"/>
    <w:rsid w:val="008A1214"/>
    <w:rsid w:val="008A3B04"/>
    <w:rsid w:val="008A472C"/>
    <w:rsid w:val="008A6422"/>
    <w:rsid w:val="008A67E6"/>
    <w:rsid w:val="008B0CA0"/>
    <w:rsid w:val="008B0FEA"/>
    <w:rsid w:val="008B206C"/>
    <w:rsid w:val="008B21F1"/>
    <w:rsid w:val="008B2D2E"/>
    <w:rsid w:val="008B41BB"/>
    <w:rsid w:val="008B66AD"/>
    <w:rsid w:val="008B6B50"/>
    <w:rsid w:val="008B763C"/>
    <w:rsid w:val="008B7863"/>
    <w:rsid w:val="008C089D"/>
    <w:rsid w:val="008C0A08"/>
    <w:rsid w:val="008C3878"/>
    <w:rsid w:val="008C3AA2"/>
    <w:rsid w:val="008C4A7E"/>
    <w:rsid w:val="008C6A27"/>
    <w:rsid w:val="008C6D41"/>
    <w:rsid w:val="008D71A5"/>
    <w:rsid w:val="008E065E"/>
    <w:rsid w:val="008E3A8C"/>
    <w:rsid w:val="008E459A"/>
    <w:rsid w:val="008E7EDC"/>
    <w:rsid w:val="008F0B7A"/>
    <w:rsid w:val="008F0D68"/>
    <w:rsid w:val="008F4F0A"/>
    <w:rsid w:val="008F64BB"/>
    <w:rsid w:val="0090182E"/>
    <w:rsid w:val="009020C4"/>
    <w:rsid w:val="009023A4"/>
    <w:rsid w:val="00903E1B"/>
    <w:rsid w:val="009051CF"/>
    <w:rsid w:val="009077B7"/>
    <w:rsid w:val="00911BD8"/>
    <w:rsid w:val="009126D2"/>
    <w:rsid w:val="00914677"/>
    <w:rsid w:val="00916388"/>
    <w:rsid w:val="00916A88"/>
    <w:rsid w:val="00917892"/>
    <w:rsid w:val="00920B85"/>
    <w:rsid w:val="00923895"/>
    <w:rsid w:val="009240E8"/>
    <w:rsid w:val="00927F49"/>
    <w:rsid w:val="00930BB3"/>
    <w:rsid w:val="00937C40"/>
    <w:rsid w:val="00937C7D"/>
    <w:rsid w:val="0094234A"/>
    <w:rsid w:val="00945D5B"/>
    <w:rsid w:val="009463B4"/>
    <w:rsid w:val="00946B3E"/>
    <w:rsid w:val="0095232B"/>
    <w:rsid w:val="009527E5"/>
    <w:rsid w:val="0095609D"/>
    <w:rsid w:val="00956271"/>
    <w:rsid w:val="009642A4"/>
    <w:rsid w:val="00967C98"/>
    <w:rsid w:val="00972785"/>
    <w:rsid w:val="00975A4C"/>
    <w:rsid w:val="00975ACB"/>
    <w:rsid w:val="00975B08"/>
    <w:rsid w:val="00977A6A"/>
    <w:rsid w:val="0098083C"/>
    <w:rsid w:val="00982973"/>
    <w:rsid w:val="009937AE"/>
    <w:rsid w:val="009948FF"/>
    <w:rsid w:val="00997DC5"/>
    <w:rsid w:val="009A0C16"/>
    <w:rsid w:val="009A2BFA"/>
    <w:rsid w:val="009A581F"/>
    <w:rsid w:val="009A78EF"/>
    <w:rsid w:val="009B0E39"/>
    <w:rsid w:val="009B2FDF"/>
    <w:rsid w:val="009B381E"/>
    <w:rsid w:val="009B39EE"/>
    <w:rsid w:val="009B492E"/>
    <w:rsid w:val="009B498C"/>
    <w:rsid w:val="009C0473"/>
    <w:rsid w:val="009C0A67"/>
    <w:rsid w:val="009C1279"/>
    <w:rsid w:val="009C6C9F"/>
    <w:rsid w:val="009C782D"/>
    <w:rsid w:val="009D195D"/>
    <w:rsid w:val="009D3F37"/>
    <w:rsid w:val="009D4528"/>
    <w:rsid w:val="009D6999"/>
    <w:rsid w:val="009D77A3"/>
    <w:rsid w:val="009E206F"/>
    <w:rsid w:val="009F04D8"/>
    <w:rsid w:val="009F38F5"/>
    <w:rsid w:val="009F6106"/>
    <w:rsid w:val="00A00171"/>
    <w:rsid w:val="00A0296C"/>
    <w:rsid w:val="00A045D1"/>
    <w:rsid w:val="00A11128"/>
    <w:rsid w:val="00A120C1"/>
    <w:rsid w:val="00A12574"/>
    <w:rsid w:val="00A13A41"/>
    <w:rsid w:val="00A14095"/>
    <w:rsid w:val="00A20808"/>
    <w:rsid w:val="00A23A8E"/>
    <w:rsid w:val="00A253C9"/>
    <w:rsid w:val="00A2657C"/>
    <w:rsid w:val="00A2790F"/>
    <w:rsid w:val="00A30499"/>
    <w:rsid w:val="00A31468"/>
    <w:rsid w:val="00A33056"/>
    <w:rsid w:val="00A33CD7"/>
    <w:rsid w:val="00A41E7C"/>
    <w:rsid w:val="00A43EDE"/>
    <w:rsid w:val="00A50228"/>
    <w:rsid w:val="00A51358"/>
    <w:rsid w:val="00A56CEB"/>
    <w:rsid w:val="00A56EAE"/>
    <w:rsid w:val="00A60360"/>
    <w:rsid w:val="00A614BD"/>
    <w:rsid w:val="00A63ACC"/>
    <w:rsid w:val="00A645A4"/>
    <w:rsid w:val="00A649EF"/>
    <w:rsid w:val="00A67435"/>
    <w:rsid w:val="00A67611"/>
    <w:rsid w:val="00A6799F"/>
    <w:rsid w:val="00A67A7A"/>
    <w:rsid w:val="00A7041E"/>
    <w:rsid w:val="00A70614"/>
    <w:rsid w:val="00A801B2"/>
    <w:rsid w:val="00A80719"/>
    <w:rsid w:val="00A84EFF"/>
    <w:rsid w:val="00A8571B"/>
    <w:rsid w:val="00A8595F"/>
    <w:rsid w:val="00A861AE"/>
    <w:rsid w:val="00A94273"/>
    <w:rsid w:val="00AA4650"/>
    <w:rsid w:val="00AA50D4"/>
    <w:rsid w:val="00AA5193"/>
    <w:rsid w:val="00AA61F6"/>
    <w:rsid w:val="00AA7438"/>
    <w:rsid w:val="00AA7ABF"/>
    <w:rsid w:val="00AB0503"/>
    <w:rsid w:val="00AB0586"/>
    <w:rsid w:val="00AB0A8E"/>
    <w:rsid w:val="00AB13F6"/>
    <w:rsid w:val="00AB1B67"/>
    <w:rsid w:val="00AB3378"/>
    <w:rsid w:val="00AB3718"/>
    <w:rsid w:val="00AB67B1"/>
    <w:rsid w:val="00AC360B"/>
    <w:rsid w:val="00AC4CA8"/>
    <w:rsid w:val="00AC5D8F"/>
    <w:rsid w:val="00AC6214"/>
    <w:rsid w:val="00AD0189"/>
    <w:rsid w:val="00AD08CC"/>
    <w:rsid w:val="00AD537E"/>
    <w:rsid w:val="00AD6560"/>
    <w:rsid w:val="00AD6716"/>
    <w:rsid w:val="00AE23FC"/>
    <w:rsid w:val="00AE3DCF"/>
    <w:rsid w:val="00AE6953"/>
    <w:rsid w:val="00AE7559"/>
    <w:rsid w:val="00AE7B62"/>
    <w:rsid w:val="00AF1FE4"/>
    <w:rsid w:val="00AF202C"/>
    <w:rsid w:val="00AF53AB"/>
    <w:rsid w:val="00AF79AC"/>
    <w:rsid w:val="00B03081"/>
    <w:rsid w:val="00B04DAB"/>
    <w:rsid w:val="00B07C51"/>
    <w:rsid w:val="00B143B6"/>
    <w:rsid w:val="00B1776D"/>
    <w:rsid w:val="00B179CA"/>
    <w:rsid w:val="00B2031E"/>
    <w:rsid w:val="00B2300C"/>
    <w:rsid w:val="00B26827"/>
    <w:rsid w:val="00B27F50"/>
    <w:rsid w:val="00B32DA6"/>
    <w:rsid w:val="00B35E84"/>
    <w:rsid w:val="00B368B7"/>
    <w:rsid w:val="00B42292"/>
    <w:rsid w:val="00B42506"/>
    <w:rsid w:val="00B4319A"/>
    <w:rsid w:val="00B46911"/>
    <w:rsid w:val="00B46AD0"/>
    <w:rsid w:val="00B5465D"/>
    <w:rsid w:val="00B6040A"/>
    <w:rsid w:val="00B60E8A"/>
    <w:rsid w:val="00B6661D"/>
    <w:rsid w:val="00B72964"/>
    <w:rsid w:val="00B735C0"/>
    <w:rsid w:val="00B73D9E"/>
    <w:rsid w:val="00B77EA5"/>
    <w:rsid w:val="00B8370D"/>
    <w:rsid w:val="00B86808"/>
    <w:rsid w:val="00B86E10"/>
    <w:rsid w:val="00B879AD"/>
    <w:rsid w:val="00B901AB"/>
    <w:rsid w:val="00B92893"/>
    <w:rsid w:val="00B939F0"/>
    <w:rsid w:val="00B94007"/>
    <w:rsid w:val="00B94161"/>
    <w:rsid w:val="00B94ACB"/>
    <w:rsid w:val="00B953D1"/>
    <w:rsid w:val="00B96860"/>
    <w:rsid w:val="00B97474"/>
    <w:rsid w:val="00BA0F64"/>
    <w:rsid w:val="00BB64E3"/>
    <w:rsid w:val="00BB7EEE"/>
    <w:rsid w:val="00BC0761"/>
    <w:rsid w:val="00BC374F"/>
    <w:rsid w:val="00BD39ED"/>
    <w:rsid w:val="00BD465B"/>
    <w:rsid w:val="00BD4B84"/>
    <w:rsid w:val="00BD5C0B"/>
    <w:rsid w:val="00BE2556"/>
    <w:rsid w:val="00BE4F7F"/>
    <w:rsid w:val="00BF57E1"/>
    <w:rsid w:val="00BF7EAD"/>
    <w:rsid w:val="00C046EC"/>
    <w:rsid w:val="00C057D9"/>
    <w:rsid w:val="00C07B87"/>
    <w:rsid w:val="00C11423"/>
    <w:rsid w:val="00C14C0A"/>
    <w:rsid w:val="00C17A24"/>
    <w:rsid w:val="00C22A18"/>
    <w:rsid w:val="00C241F4"/>
    <w:rsid w:val="00C32B5C"/>
    <w:rsid w:val="00C34148"/>
    <w:rsid w:val="00C3655B"/>
    <w:rsid w:val="00C405ED"/>
    <w:rsid w:val="00C41F64"/>
    <w:rsid w:val="00C460B1"/>
    <w:rsid w:val="00C47F33"/>
    <w:rsid w:val="00C51F30"/>
    <w:rsid w:val="00C52E27"/>
    <w:rsid w:val="00C53A0E"/>
    <w:rsid w:val="00C54A64"/>
    <w:rsid w:val="00C54FF3"/>
    <w:rsid w:val="00C550F0"/>
    <w:rsid w:val="00C560C3"/>
    <w:rsid w:val="00C6014C"/>
    <w:rsid w:val="00C60AAC"/>
    <w:rsid w:val="00C610AF"/>
    <w:rsid w:val="00C62D49"/>
    <w:rsid w:val="00C6321B"/>
    <w:rsid w:val="00C63D01"/>
    <w:rsid w:val="00C7382E"/>
    <w:rsid w:val="00C7683E"/>
    <w:rsid w:val="00C81A3E"/>
    <w:rsid w:val="00C81A7E"/>
    <w:rsid w:val="00C847CD"/>
    <w:rsid w:val="00C8780E"/>
    <w:rsid w:val="00C94C2A"/>
    <w:rsid w:val="00C95E92"/>
    <w:rsid w:val="00C96051"/>
    <w:rsid w:val="00CA293A"/>
    <w:rsid w:val="00CA43FF"/>
    <w:rsid w:val="00CB151F"/>
    <w:rsid w:val="00CB244F"/>
    <w:rsid w:val="00CB31C7"/>
    <w:rsid w:val="00CB43CA"/>
    <w:rsid w:val="00CB7530"/>
    <w:rsid w:val="00CC171A"/>
    <w:rsid w:val="00CC44C7"/>
    <w:rsid w:val="00CD26C5"/>
    <w:rsid w:val="00CD5583"/>
    <w:rsid w:val="00CE1F68"/>
    <w:rsid w:val="00CE2640"/>
    <w:rsid w:val="00CE3C85"/>
    <w:rsid w:val="00CE5BBC"/>
    <w:rsid w:val="00CF29A1"/>
    <w:rsid w:val="00CF70F9"/>
    <w:rsid w:val="00CF7942"/>
    <w:rsid w:val="00D03C09"/>
    <w:rsid w:val="00D03FE7"/>
    <w:rsid w:val="00D10092"/>
    <w:rsid w:val="00D1214A"/>
    <w:rsid w:val="00D22B9C"/>
    <w:rsid w:val="00D23784"/>
    <w:rsid w:val="00D240B3"/>
    <w:rsid w:val="00D24406"/>
    <w:rsid w:val="00D24701"/>
    <w:rsid w:val="00D30263"/>
    <w:rsid w:val="00D34878"/>
    <w:rsid w:val="00D37340"/>
    <w:rsid w:val="00D37CA2"/>
    <w:rsid w:val="00D45D57"/>
    <w:rsid w:val="00D46438"/>
    <w:rsid w:val="00D474B2"/>
    <w:rsid w:val="00D50962"/>
    <w:rsid w:val="00D534B6"/>
    <w:rsid w:val="00D55ED3"/>
    <w:rsid w:val="00D65CD7"/>
    <w:rsid w:val="00D664FF"/>
    <w:rsid w:val="00D76014"/>
    <w:rsid w:val="00D76681"/>
    <w:rsid w:val="00D8412B"/>
    <w:rsid w:val="00D841B2"/>
    <w:rsid w:val="00D84B12"/>
    <w:rsid w:val="00D86BA8"/>
    <w:rsid w:val="00D91795"/>
    <w:rsid w:val="00D97234"/>
    <w:rsid w:val="00DA02D4"/>
    <w:rsid w:val="00DA1FDE"/>
    <w:rsid w:val="00DA280B"/>
    <w:rsid w:val="00DA2ABC"/>
    <w:rsid w:val="00DA5AEA"/>
    <w:rsid w:val="00DB2434"/>
    <w:rsid w:val="00DB45D5"/>
    <w:rsid w:val="00DB729E"/>
    <w:rsid w:val="00DC03DC"/>
    <w:rsid w:val="00DC4051"/>
    <w:rsid w:val="00DC417F"/>
    <w:rsid w:val="00DD0A6E"/>
    <w:rsid w:val="00DD2B78"/>
    <w:rsid w:val="00DE1D06"/>
    <w:rsid w:val="00DE5D45"/>
    <w:rsid w:val="00DF2E57"/>
    <w:rsid w:val="00DF3552"/>
    <w:rsid w:val="00DF54B8"/>
    <w:rsid w:val="00E0136C"/>
    <w:rsid w:val="00E028D5"/>
    <w:rsid w:val="00E03B25"/>
    <w:rsid w:val="00E04D39"/>
    <w:rsid w:val="00E05474"/>
    <w:rsid w:val="00E0762D"/>
    <w:rsid w:val="00E0789C"/>
    <w:rsid w:val="00E07A8B"/>
    <w:rsid w:val="00E13F36"/>
    <w:rsid w:val="00E14F61"/>
    <w:rsid w:val="00E15075"/>
    <w:rsid w:val="00E158DC"/>
    <w:rsid w:val="00E21E69"/>
    <w:rsid w:val="00E26C15"/>
    <w:rsid w:val="00E30B3E"/>
    <w:rsid w:val="00E3215E"/>
    <w:rsid w:val="00E341C6"/>
    <w:rsid w:val="00E3539D"/>
    <w:rsid w:val="00E354B2"/>
    <w:rsid w:val="00E35CFF"/>
    <w:rsid w:val="00E3743F"/>
    <w:rsid w:val="00E4074F"/>
    <w:rsid w:val="00E42270"/>
    <w:rsid w:val="00E448A1"/>
    <w:rsid w:val="00E53ECE"/>
    <w:rsid w:val="00E55110"/>
    <w:rsid w:val="00E60AE1"/>
    <w:rsid w:val="00E63889"/>
    <w:rsid w:val="00E7076B"/>
    <w:rsid w:val="00E714AE"/>
    <w:rsid w:val="00E71CD8"/>
    <w:rsid w:val="00E76750"/>
    <w:rsid w:val="00E80CB7"/>
    <w:rsid w:val="00E812CB"/>
    <w:rsid w:val="00E8611A"/>
    <w:rsid w:val="00E906DD"/>
    <w:rsid w:val="00E917A5"/>
    <w:rsid w:val="00E92309"/>
    <w:rsid w:val="00E96584"/>
    <w:rsid w:val="00E96D12"/>
    <w:rsid w:val="00E97766"/>
    <w:rsid w:val="00EA15EE"/>
    <w:rsid w:val="00EA40E5"/>
    <w:rsid w:val="00EA5596"/>
    <w:rsid w:val="00EB193A"/>
    <w:rsid w:val="00EB54B3"/>
    <w:rsid w:val="00EC5C68"/>
    <w:rsid w:val="00EC6AFB"/>
    <w:rsid w:val="00ED19F0"/>
    <w:rsid w:val="00ED212E"/>
    <w:rsid w:val="00ED2708"/>
    <w:rsid w:val="00ED33B1"/>
    <w:rsid w:val="00ED4521"/>
    <w:rsid w:val="00EE6858"/>
    <w:rsid w:val="00EE76E8"/>
    <w:rsid w:val="00EF2DCB"/>
    <w:rsid w:val="00EF72A6"/>
    <w:rsid w:val="00F023FD"/>
    <w:rsid w:val="00F05802"/>
    <w:rsid w:val="00F1342F"/>
    <w:rsid w:val="00F169F7"/>
    <w:rsid w:val="00F176EC"/>
    <w:rsid w:val="00F22948"/>
    <w:rsid w:val="00F22B81"/>
    <w:rsid w:val="00F24C5F"/>
    <w:rsid w:val="00F304AB"/>
    <w:rsid w:val="00F313C4"/>
    <w:rsid w:val="00F33CA8"/>
    <w:rsid w:val="00F36556"/>
    <w:rsid w:val="00F41388"/>
    <w:rsid w:val="00F4245B"/>
    <w:rsid w:val="00F427A0"/>
    <w:rsid w:val="00F456FC"/>
    <w:rsid w:val="00F458F2"/>
    <w:rsid w:val="00F46E58"/>
    <w:rsid w:val="00F54F8D"/>
    <w:rsid w:val="00F608B5"/>
    <w:rsid w:val="00F60F0B"/>
    <w:rsid w:val="00F60F77"/>
    <w:rsid w:val="00F72B8D"/>
    <w:rsid w:val="00F72ED1"/>
    <w:rsid w:val="00F75A29"/>
    <w:rsid w:val="00F77683"/>
    <w:rsid w:val="00F80822"/>
    <w:rsid w:val="00F80E11"/>
    <w:rsid w:val="00F8138F"/>
    <w:rsid w:val="00F81887"/>
    <w:rsid w:val="00F843AA"/>
    <w:rsid w:val="00F858A9"/>
    <w:rsid w:val="00F864FB"/>
    <w:rsid w:val="00F86FCD"/>
    <w:rsid w:val="00F871EA"/>
    <w:rsid w:val="00F875B0"/>
    <w:rsid w:val="00F902CA"/>
    <w:rsid w:val="00F91719"/>
    <w:rsid w:val="00F92F3E"/>
    <w:rsid w:val="00F94635"/>
    <w:rsid w:val="00F956E3"/>
    <w:rsid w:val="00F97A3C"/>
    <w:rsid w:val="00FA0662"/>
    <w:rsid w:val="00FB0B60"/>
    <w:rsid w:val="00FB2555"/>
    <w:rsid w:val="00FB3CF9"/>
    <w:rsid w:val="00FB4A2D"/>
    <w:rsid w:val="00FC4E16"/>
    <w:rsid w:val="00FC4E26"/>
    <w:rsid w:val="00FC51CE"/>
    <w:rsid w:val="00FC6EEF"/>
    <w:rsid w:val="00FD0165"/>
    <w:rsid w:val="00FD04B1"/>
    <w:rsid w:val="00FD4E18"/>
    <w:rsid w:val="00FD552E"/>
    <w:rsid w:val="00FD55F7"/>
    <w:rsid w:val="00FE39D1"/>
    <w:rsid w:val="00FE42E9"/>
    <w:rsid w:val="00FE576D"/>
    <w:rsid w:val="00FE76CF"/>
    <w:rsid w:val="00FF40DF"/>
    <w:rsid w:val="00FF52D2"/>
    <w:rsid w:val="00FF648A"/>
    <w:rsid w:val="00FF711B"/>
    <w:rsid w:val="00FF729C"/>
    <w:rsid w:val="00FF757B"/>
    <w:rsid w:val="00FF7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0D38B"/>
  <w14:defaultImageDpi w14:val="330"/>
  <w15:chartTrackingRefBased/>
  <w15:docId w15:val="{56355650-A8C1-49F8-81C6-E6C392E78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7A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7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7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7A7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7A7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7A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7A7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7A7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7A7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EE68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enabsatz">
    <w:name w:val="List Paragraph"/>
    <w:basedOn w:val="Standard"/>
    <w:uiPriority w:val="34"/>
    <w:qFormat/>
    <w:rsid w:val="00C14C0A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76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765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D165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D165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D165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D165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D1650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970A1"/>
    <w:pPr>
      <w:spacing w:after="0" w:line="240" w:lineRule="auto"/>
    </w:pPr>
  </w:style>
  <w:style w:type="paragraph" w:styleId="Aufzhlungszeichen">
    <w:name w:val="List Bullet"/>
    <w:basedOn w:val="Standard"/>
    <w:uiPriority w:val="99"/>
    <w:unhideWhenUsed/>
    <w:rsid w:val="00927F49"/>
    <w:pPr>
      <w:numPr>
        <w:numId w:val="5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600F63"/>
    <w:rPr>
      <w:color w:val="0000FF"/>
      <w:u w:val="single"/>
    </w:rPr>
  </w:style>
  <w:style w:type="character" w:customStyle="1" w:styleId="hgkelc">
    <w:name w:val="hgkelc"/>
    <w:basedOn w:val="Absatz-Standardschriftart"/>
    <w:rsid w:val="00B07C51"/>
  </w:style>
  <w:style w:type="character" w:customStyle="1" w:styleId="anchor-text">
    <w:name w:val="anchor-text"/>
    <w:basedOn w:val="Absatz-Standardschriftart"/>
    <w:rsid w:val="00B179CA"/>
  </w:style>
  <w:style w:type="character" w:styleId="Hervorhebung">
    <w:name w:val="Emphasis"/>
    <w:basedOn w:val="Absatz-Standardschriftart"/>
    <w:uiPriority w:val="20"/>
    <w:qFormat/>
    <w:rsid w:val="00B179CA"/>
    <w:rPr>
      <w:i/>
      <w:iCs/>
    </w:rPr>
  </w:style>
  <w:style w:type="character" w:styleId="Platzhaltertext">
    <w:name w:val="Placeholder Text"/>
    <w:basedOn w:val="Absatz-Standardschriftart"/>
    <w:uiPriority w:val="99"/>
    <w:semiHidden/>
    <w:rsid w:val="00A67A7A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67A7A"/>
    <w:pPr>
      <w:spacing w:after="0"/>
      <w:ind w:firstLine="5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67A7A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67A7A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67A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7A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7A7A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67A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7A7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67A7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67A7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7A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67A7A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7A7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67A7A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7A7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67A7A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7A7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67A7A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7A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67A7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7A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67A7A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67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7A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ett">
    <w:name w:val="Strong"/>
    <w:basedOn w:val="Absatz-Standardschriftart"/>
    <w:uiPriority w:val="22"/>
    <w:qFormat/>
    <w:rsid w:val="009C0A67"/>
    <w:rPr>
      <w:b/>
      <w:bCs/>
    </w:rPr>
  </w:style>
  <w:style w:type="character" w:customStyle="1" w:styleId="italic">
    <w:name w:val="italic"/>
    <w:basedOn w:val="Absatz-Standardschriftart"/>
    <w:rsid w:val="00AF53AB"/>
  </w:style>
  <w:style w:type="character" w:styleId="NichtaufgelsteErwhnung">
    <w:name w:val="Unresolved Mention"/>
    <w:basedOn w:val="Absatz-Standardschriftart"/>
    <w:uiPriority w:val="99"/>
    <w:semiHidden/>
    <w:unhideWhenUsed/>
    <w:rsid w:val="000E498F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39"/>
    <w:rsid w:val="002666F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Standard"/>
    <w:next w:val="BBAuthorName"/>
    <w:link w:val="BATitleZchn"/>
    <w:rsid w:val="00626945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Standard"/>
    <w:next w:val="BCAuthorAddress"/>
    <w:rsid w:val="00626945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rsid w:val="0062694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BATitleZchn">
    <w:name w:val="BA_Title Zchn"/>
    <w:basedOn w:val="Absatz-Standardschriftart"/>
    <w:link w:val="BATitle"/>
    <w:rsid w:val="00626945"/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GKeywords">
    <w:name w:val="BG_Keywords"/>
    <w:basedOn w:val="Standard"/>
    <w:rsid w:val="00626945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26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26945"/>
  </w:style>
  <w:style w:type="paragraph" w:styleId="Fuzeile">
    <w:name w:val="footer"/>
    <w:basedOn w:val="Standard"/>
    <w:link w:val="FuzeileZchn"/>
    <w:uiPriority w:val="99"/>
    <w:unhideWhenUsed/>
    <w:rsid w:val="006269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269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06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17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8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7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3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15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1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87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00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61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68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54B45A-828D-4AB0-BF9E-0BB3D7F7A51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9</Words>
  <Characters>1507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Conrad</dc:creator>
  <cp:keywords/>
  <dc:description/>
  <cp:lastModifiedBy>Michael Saliba</cp:lastModifiedBy>
  <cp:revision>5</cp:revision>
  <cp:lastPrinted>2025-12-09T11:08:00Z</cp:lastPrinted>
  <dcterms:created xsi:type="dcterms:W3CDTF">2026-04-01T10:05:00Z</dcterms:created>
  <dcterms:modified xsi:type="dcterms:W3CDTF">2026-04-01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TlPbI3</vt:lpwstr>
  </property>
  <property fmtid="{D5CDD505-2E9C-101B-9397-08002B2CF9AE}" pid="3" name="CitaviDocumentProperty_0">
    <vt:lpwstr>54cca15f-c49e-4323-bb12-99cc1bd4c67f</vt:lpwstr>
  </property>
  <property fmtid="{D5CDD505-2E9C-101B-9397-08002B2CF9AE}" pid="4" name="CitaviDocumentProperty_8">
    <vt:lpwstr>C:\Users\ac122485\Documents\Citavi 6\Citavi 6\Projects\TlPbI3\TlPbI3.ctv6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4.0.0</vt:lpwstr>
  </property>
</Properties>
</file>